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BA9DD7" w14:textId="6ED4A79A" w:rsidR="002D6611" w:rsidRPr="00570D6C" w:rsidRDefault="002D44CE" w:rsidP="002D6611">
      <w:pPr>
        <w:widowControl w:val="0"/>
        <w:autoSpaceDE w:val="0"/>
        <w:autoSpaceDN w:val="0"/>
        <w:adjustRightInd w:val="0"/>
        <w:spacing w:after="240"/>
        <w:jc w:val="both"/>
        <w:rPr>
          <w:b/>
          <w:color w:val="000000"/>
        </w:rPr>
      </w:pPr>
      <w:r w:rsidRPr="00570D6C">
        <w:rPr>
          <w:b/>
          <w:color w:val="000000"/>
        </w:rPr>
        <w:t>Supplementary Table 1</w:t>
      </w:r>
      <w:r w:rsidR="008E19C6" w:rsidRPr="00570D6C">
        <w:rPr>
          <w:b/>
          <w:color w:val="000000"/>
        </w:rPr>
        <w:t>.</w:t>
      </w:r>
      <w:r w:rsidR="002D6611" w:rsidRPr="00570D6C">
        <w:rPr>
          <w:b/>
          <w:color w:val="000000"/>
        </w:rPr>
        <w:t xml:space="preserve"> Patients’ lesions throughout their disease course by anatomic and functional imaging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57"/>
        <w:gridCol w:w="1400"/>
        <w:gridCol w:w="1460"/>
        <w:gridCol w:w="1459"/>
        <w:gridCol w:w="1462"/>
        <w:gridCol w:w="1456"/>
        <w:gridCol w:w="1456"/>
      </w:tblGrid>
      <w:tr w:rsidR="00EA265B" w:rsidRPr="007F10FC" w14:paraId="171F114D" w14:textId="77777777" w:rsidTr="00E679EF">
        <w:tc>
          <w:tcPr>
            <w:tcW w:w="657" w:type="dxa"/>
          </w:tcPr>
          <w:p w14:paraId="084645CF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/>
                <w:sz w:val="13"/>
                <w:szCs w:val="13"/>
              </w:rPr>
            </w:pPr>
            <w:r w:rsidRPr="00FC6D9E">
              <w:rPr>
                <w:b/>
                <w:color w:val="000000"/>
                <w:sz w:val="13"/>
                <w:szCs w:val="13"/>
              </w:rPr>
              <w:t>Patient number</w:t>
            </w:r>
          </w:p>
        </w:tc>
        <w:tc>
          <w:tcPr>
            <w:tcW w:w="1400" w:type="dxa"/>
          </w:tcPr>
          <w:p w14:paraId="0AF0BDB1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/>
                <w:sz w:val="13"/>
                <w:szCs w:val="13"/>
              </w:rPr>
            </w:pPr>
            <w:r w:rsidRPr="00FC6D9E">
              <w:rPr>
                <w:b/>
                <w:color w:val="000000"/>
                <w:sz w:val="13"/>
                <w:szCs w:val="13"/>
              </w:rPr>
              <w:t>Age (in years)</w:t>
            </w:r>
          </w:p>
        </w:tc>
        <w:tc>
          <w:tcPr>
            <w:tcW w:w="1460" w:type="dxa"/>
          </w:tcPr>
          <w:p w14:paraId="50A9D836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/>
                <w:sz w:val="13"/>
                <w:szCs w:val="13"/>
              </w:rPr>
            </w:pPr>
            <w:r w:rsidRPr="00FC6D9E">
              <w:rPr>
                <w:b/>
                <w:color w:val="000000"/>
                <w:sz w:val="13"/>
                <w:szCs w:val="13"/>
              </w:rPr>
              <w:t>Anatomic Scan (CT/MRI)</w:t>
            </w:r>
          </w:p>
        </w:tc>
        <w:tc>
          <w:tcPr>
            <w:tcW w:w="1459" w:type="dxa"/>
          </w:tcPr>
          <w:p w14:paraId="1ED87034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/>
                <w:sz w:val="13"/>
                <w:szCs w:val="13"/>
              </w:rPr>
            </w:pPr>
            <w:r w:rsidRPr="00FC6D9E">
              <w:rPr>
                <w:b/>
                <w:color w:val="000000"/>
                <w:sz w:val="13"/>
                <w:szCs w:val="13"/>
                <w:vertAlign w:val="superscript"/>
              </w:rPr>
              <w:t>68</w:t>
            </w:r>
            <w:r w:rsidRPr="00FC6D9E">
              <w:rPr>
                <w:b/>
                <w:color w:val="000000"/>
                <w:sz w:val="13"/>
                <w:szCs w:val="13"/>
              </w:rPr>
              <w:t>Ga-DOTATATE PET/CT</w:t>
            </w:r>
          </w:p>
        </w:tc>
        <w:tc>
          <w:tcPr>
            <w:tcW w:w="1462" w:type="dxa"/>
          </w:tcPr>
          <w:p w14:paraId="70553389" w14:textId="04AA55A6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/>
                <w:sz w:val="13"/>
                <w:szCs w:val="13"/>
              </w:rPr>
            </w:pPr>
            <w:r w:rsidRPr="00FC6D9E">
              <w:rPr>
                <w:b/>
                <w:color w:val="000000"/>
                <w:sz w:val="13"/>
                <w:szCs w:val="13"/>
                <w:vertAlign w:val="superscript"/>
              </w:rPr>
              <w:t>18</w:t>
            </w:r>
            <w:r w:rsidRPr="00FC6D9E">
              <w:rPr>
                <w:b/>
                <w:color w:val="000000"/>
                <w:sz w:val="13"/>
                <w:szCs w:val="13"/>
              </w:rPr>
              <w:t xml:space="preserve">F-FDG PET/CT or </w:t>
            </w:r>
            <w:r w:rsidR="007806E4">
              <w:rPr>
                <w:b/>
                <w:color w:val="000000"/>
                <w:sz w:val="13"/>
                <w:szCs w:val="13"/>
              </w:rPr>
              <w:t>*</w:t>
            </w:r>
            <w:r w:rsidRPr="00FC6D9E">
              <w:rPr>
                <w:b/>
                <w:color w:val="000000"/>
                <w:sz w:val="13"/>
                <w:szCs w:val="13"/>
              </w:rPr>
              <w:t>PET/MRI</w:t>
            </w:r>
          </w:p>
        </w:tc>
        <w:tc>
          <w:tcPr>
            <w:tcW w:w="1456" w:type="dxa"/>
          </w:tcPr>
          <w:p w14:paraId="0FA6F4E6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/>
                <w:sz w:val="13"/>
                <w:szCs w:val="13"/>
                <w:vertAlign w:val="superscript"/>
              </w:rPr>
            </w:pPr>
            <w:r w:rsidRPr="00FC6D9E">
              <w:rPr>
                <w:b/>
                <w:color w:val="000000"/>
                <w:sz w:val="13"/>
                <w:szCs w:val="13"/>
                <w:vertAlign w:val="superscript"/>
              </w:rPr>
              <w:t>18</w:t>
            </w:r>
            <w:r w:rsidRPr="00FC6D9E">
              <w:rPr>
                <w:b/>
                <w:color w:val="000000"/>
                <w:sz w:val="13"/>
                <w:szCs w:val="13"/>
              </w:rPr>
              <w:t>F-FDOPA PET/CT</w:t>
            </w:r>
          </w:p>
        </w:tc>
        <w:tc>
          <w:tcPr>
            <w:tcW w:w="1456" w:type="dxa"/>
          </w:tcPr>
          <w:p w14:paraId="130DE536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/>
                <w:sz w:val="13"/>
                <w:szCs w:val="13"/>
              </w:rPr>
            </w:pPr>
            <w:r w:rsidRPr="00FC6D9E">
              <w:rPr>
                <w:b/>
                <w:color w:val="000000"/>
                <w:sz w:val="13"/>
                <w:szCs w:val="13"/>
                <w:vertAlign w:val="superscript"/>
              </w:rPr>
              <w:t>123</w:t>
            </w:r>
            <w:r w:rsidRPr="00FC6D9E">
              <w:rPr>
                <w:b/>
                <w:color w:val="000000"/>
                <w:sz w:val="13"/>
                <w:szCs w:val="13"/>
              </w:rPr>
              <w:t xml:space="preserve">I-MIBG or </w:t>
            </w:r>
            <w:r w:rsidRPr="00FC6D9E">
              <w:rPr>
                <w:b/>
                <w:color w:val="000000"/>
                <w:sz w:val="13"/>
                <w:szCs w:val="13"/>
                <w:vertAlign w:val="superscript"/>
              </w:rPr>
              <w:t>131</w:t>
            </w:r>
            <w:r w:rsidRPr="00FC6D9E">
              <w:rPr>
                <w:b/>
                <w:color w:val="000000"/>
                <w:sz w:val="13"/>
                <w:szCs w:val="13"/>
              </w:rPr>
              <w:t>I-MIBG Scintigraphy</w:t>
            </w:r>
          </w:p>
        </w:tc>
      </w:tr>
      <w:tr w:rsidR="00EA265B" w:rsidRPr="007F10FC" w14:paraId="1845984E" w14:textId="77777777" w:rsidTr="00E679EF">
        <w:trPr>
          <w:trHeight w:val="377"/>
        </w:trPr>
        <w:tc>
          <w:tcPr>
            <w:tcW w:w="657" w:type="dxa"/>
          </w:tcPr>
          <w:p w14:paraId="1DE771CB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/>
                <w:sz w:val="13"/>
                <w:szCs w:val="13"/>
              </w:rPr>
            </w:pPr>
            <w:r w:rsidRPr="00FC6D9E">
              <w:rPr>
                <w:b/>
                <w:color w:val="000000"/>
                <w:sz w:val="13"/>
                <w:szCs w:val="13"/>
              </w:rPr>
              <w:t>1</w:t>
            </w:r>
          </w:p>
        </w:tc>
        <w:tc>
          <w:tcPr>
            <w:tcW w:w="1400" w:type="dxa"/>
          </w:tcPr>
          <w:p w14:paraId="530542C6" w14:textId="73ABDC72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11</w:t>
            </w:r>
            <w:r>
              <w:rPr>
                <w:color w:val="000000"/>
                <w:sz w:val="13"/>
                <w:szCs w:val="13"/>
              </w:rPr>
              <w:t>-12</w:t>
            </w:r>
          </w:p>
        </w:tc>
        <w:tc>
          <w:tcPr>
            <w:tcW w:w="1460" w:type="dxa"/>
          </w:tcPr>
          <w:p w14:paraId="0BDF9175" w14:textId="4257F956" w:rsidR="002D6611" w:rsidRPr="00FC6D9E" w:rsidRDefault="00453948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9" w:type="dxa"/>
          </w:tcPr>
          <w:p w14:paraId="1ADBDBB8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  <w:tc>
          <w:tcPr>
            <w:tcW w:w="1462" w:type="dxa"/>
          </w:tcPr>
          <w:p w14:paraId="7F88EDBE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4315924D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2D9A6C9D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egative</w:t>
            </w:r>
          </w:p>
        </w:tc>
      </w:tr>
      <w:tr w:rsidR="002D6611" w:rsidRPr="007F10FC" w14:paraId="6DA6DD6A" w14:textId="77777777" w:rsidTr="00E679EF">
        <w:trPr>
          <w:trHeight w:val="377"/>
        </w:trPr>
        <w:tc>
          <w:tcPr>
            <w:tcW w:w="9350" w:type="dxa"/>
            <w:gridSpan w:val="7"/>
          </w:tcPr>
          <w:p w14:paraId="40F0B6F0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  <w:color w:val="000000"/>
                <w:sz w:val="13"/>
                <w:szCs w:val="13"/>
              </w:rPr>
            </w:pPr>
            <w:r w:rsidRPr="00FC6D9E">
              <w:rPr>
                <w:b/>
                <w:color w:val="000000"/>
                <w:sz w:val="13"/>
                <w:szCs w:val="13"/>
              </w:rPr>
              <w:t xml:space="preserve">                                   </w:t>
            </w:r>
            <w:r>
              <w:rPr>
                <w:b/>
                <w:color w:val="000000"/>
                <w:sz w:val="13"/>
                <w:szCs w:val="13"/>
              </w:rPr>
              <w:t xml:space="preserve">  </w:t>
            </w:r>
            <w:r w:rsidRPr="00FC6D9E">
              <w:rPr>
                <w:b/>
                <w:color w:val="000000"/>
                <w:sz w:val="13"/>
                <w:szCs w:val="13"/>
              </w:rPr>
              <w:t>12                                                                                             PGL resection</w:t>
            </w:r>
          </w:p>
        </w:tc>
      </w:tr>
      <w:tr w:rsidR="00EA265B" w:rsidRPr="007F10FC" w14:paraId="5B337C3A" w14:textId="77777777" w:rsidTr="00E679EF">
        <w:trPr>
          <w:trHeight w:val="437"/>
        </w:trPr>
        <w:tc>
          <w:tcPr>
            <w:tcW w:w="657" w:type="dxa"/>
          </w:tcPr>
          <w:p w14:paraId="35892F9B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1400" w:type="dxa"/>
          </w:tcPr>
          <w:p w14:paraId="6AF43023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12-14</w:t>
            </w:r>
          </w:p>
        </w:tc>
        <w:tc>
          <w:tcPr>
            <w:tcW w:w="1460" w:type="dxa"/>
          </w:tcPr>
          <w:p w14:paraId="34E79EF5" w14:textId="1556AD34" w:rsidR="002D6611" w:rsidRPr="00FC6D9E" w:rsidRDefault="00453948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1459" w:type="dxa"/>
          </w:tcPr>
          <w:p w14:paraId="34C9FABD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  <w:tc>
          <w:tcPr>
            <w:tcW w:w="1462" w:type="dxa"/>
          </w:tcPr>
          <w:p w14:paraId="43A5076A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2D1A56C9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6680185C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</w:tr>
      <w:tr w:rsidR="00EA265B" w:rsidRPr="007F10FC" w14:paraId="31DD5C42" w14:textId="77777777" w:rsidTr="00E679EF">
        <w:tc>
          <w:tcPr>
            <w:tcW w:w="657" w:type="dxa"/>
          </w:tcPr>
          <w:p w14:paraId="6131B21B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1400" w:type="dxa"/>
          </w:tcPr>
          <w:p w14:paraId="4A8AAB5F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15</w:t>
            </w:r>
          </w:p>
        </w:tc>
        <w:tc>
          <w:tcPr>
            <w:tcW w:w="1460" w:type="dxa"/>
          </w:tcPr>
          <w:p w14:paraId="44DD3520" w14:textId="798F95E8" w:rsidR="002D6611" w:rsidRPr="00FC6D9E" w:rsidRDefault="00453948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9" w:type="dxa"/>
          </w:tcPr>
          <w:p w14:paraId="754BEFC1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  <w:tc>
          <w:tcPr>
            <w:tcW w:w="1462" w:type="dxa"/>
          </w:tcPr>
          <w:p w14:paraId="7D39A4DD" w14:textId="59CA78F1" w:rsidR="002D6611" w:rsidRPr="00FC6D9E" w:rsidRDefault="008146A8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uboptimal study</w:t>
            </w:r>
          </w:p>
        </w:tc>
        <w:tc>
          <w:tcPr>
            <w:tcW w:w="1456" w:type="dxa"/>
          </w:tcPr>
          <w:p w14:paraId="2776A5E7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0DC74CE3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egative</w:t>
            </w:r>
          </w:p>
        </w:tc>
      </w:tr>
      <w:tr w:rsidR="00EA265B" w:rsidRPr="007F10FC" w14:paraId="77208A8C" w14:textId="77777777" w:rsidTr="00E679EF">
        <w:tc>
          <w:tcPr>
            <w:tcW w:w="657" w:type="dxa"/>
          </w:tcPr>
          <w:p w14:paraId="142927DF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1400" w:type="dxa"/>
          </w:tcPr>
          <w:p w14:paraId="09EB4BF7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16-18</w:t>
            </w:r>
          </w:p>
        </w:tc>
        <w:tc>
          <w:tcPr>
            <w:tcW w:w="1460" w:type="dxa"/>
          </w:tcPr>
          <w:p w14:paraId="22CDEDD1" w14:textId="2C88C340" w:rsidR="002D6611" w:rsidRPr="00FC6D9E" w:rsidRDefault="00453948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9" w:type="dxa"/>
          </w:tcPr>
          <w:p w14:paraId="51292F69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  <w:tc>
          <w:tcPr>
            <w:tcW w:w="1462" w:type="dxa"/>
          </w:tcPr>
          <w:p w14:paraId="340CA9BC" w14:textId="4BAA484E" w:rsidR="002D6611" w:rsidRPr="00FC6D9E" w:rsidRDefault="00453948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  <w:r w:rsidR="002D6611">
              <w:rPr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456" w:type="dxa"/>
          </w:tcPr>
          <w:p w14:paraId="64D85BEC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5B4B69A3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</w:tr>
      <w:tr w:rsidR="00EA265B" w:rsidRPr="007F10FC" w14:paraId="318AF14E" w14:textId="77777777" w:rsidTr="00E679EF">
        <w:tc>
          <w:tcPr>
            <w:tcW w:w="657" w:type="dxa"/>
          </w:tcPr>
          <w:p w14:paraId="36701220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1400" w:type="dxa"/>
          </w:tcPr>
          <w:p w14:paraId="04741372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21</w:t>
            </w:r>
          </w:p>
        </w:tc>
        <w:tc>
          <w:tcPr>
            <w:tcW w:w="1460" w:type="dxa"/>
          </w:tcPr>
          <w:p w14:paraId="741AAA44" w14:textId="702EB030" w:rsidR="0086036E" w:rsidRPr="00FC6D9E" w:rsidRDefault="00453948" w:rsidP="00285074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9" w:type="dxa"/>
          </w:tcPr>
          <w:p w14:paraId="3E02F933" w14:textId="4C56ADF7" w:rsidR="002D6611" w:rsidRPr="00FC6D9E" w:rsidRDefault="00453948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62" w:type="dxa"/>
          </w:tcPr>
          <w:p w14:paraId="131EF52B" w14:textId="35835A95" w:rsidR="002D6611" w:rsidRPr="00FC6D9E" w:rsidRDefault="00453948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  <w:r>
              <w:rPr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456" w:type="dxa"/>
          </w:tcPr>
          <w:p w14:paraId="25B02BB8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7289F50D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</w:tr>
      <w:tr w:rsidR="00890478" w:rsidRPr="007F10FC" w14:paraId="1493160D" w14:textId="77777777" w:rsidTr="00E679EF">
        <w:tc>
          <w:tcPr>
            <w:tcW w:w="9350" w:type="dxa"/>
            <w:gridSpan w:val="7"/>
          </w:tcPr>
          <w:p w14:paraId="1D16F3C9" w14:textId="66FC7C2F" w:rsidR="00890478" w:rsidRPr="00FC6D9E" w:rsidRDefault="00890478" w:rsidP="00570D6C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 xml:space="preserve">                                    21</w:t>
            </w:r>
            <w:r w:rsidRPr="00FC6D9E">
              <w:rPr>
                <w:b/>
                <w:color w:val="000000"/>
                <w:sz w:val="13"/>
                <w:szCs w:val="13"/>
              </w:rPr>
              <w:t xml:space="preserve">                                                                                           PGL resection</w:t>
            </w:r>
          </w:p>
        </w:tc>
      </w:tr>
      <w:tr w:rsidR="00890478" w:rsidRPr="007F10FC" w14:paraId="4FE411FE" w14:textId="77777777" w:rsidTr="00E679EF">
        <w:tc>
          <w:tcPr>
            <w:tcW w:w="657" w:type="dxa"/>
          </w:tcPr>
          <w:p w14:paraId="3AC65DB3" w14:textId="77777777" w:rsidR="00890478" w:rsidRPr="00FC6D9E" w:rsidRDefault="00890478" w:rsidP="0089047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1400" w:type="dxa"/>
          </w:tcPr>
          <w:p w14:paraId="67057DA8" w14:textId="7EC0802A" w:rsidR="00890478" w:rsidRPr="00FC6D9E" w:rsidRDefault="00890478" w:rsidP="0089047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2</w:t>
            </w:r>
          </w:p>
        </w:tc>
        <w:tc>
          <w:tcPr>
            <w:tcW w:w="1460" w:type="dxa"/>
          </w:tcPr>
          <w:p w14:paraId="58B289DF" w14:textId="48BF687F" w:rsidR="00890478" w:rsidRPr="00FC6D9E" w:rsidRDefault="00C54AE7" w:rsidP="0089047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9" w:type="dxa"/>
          </w:tcPr>
          <w:p w14:paraId="546002CE" w14:textId="214D0D5F" w:rsidR="00890478" w:rsidRPr="00FC6D9E" w:rsidRDefault="00C54AE7" w:rsidP="0089047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62" w:type="dxa"/>
          </w:tcPr>
          <w:p w14:paraId="02588E07" w14:textId="192B73EB" w:rsidR="00890478" w:rsidRPr="00FC6D9E" w:rsidRDefault="00890478" w:rsidP="0089047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1A4D5951" w14:textId="3C304530" w:rsidR="00890478" w:rsidRPr="00FC6D9E" w:rsidRDefault="00890478" w:rsidP="0089047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246849CD" w14:textId="474F2A34" w:rsidR="00890478" w:rsidRPr="00FC6D9E" w:rsidRDefault="00890478" w:rsidP="0089047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</w:tr>
      <w:tr w:rsidR="00EA265B" w:rsidRPr="007F10FC" w14:paraId="7FEFB98C" w14:textId="77777777" w:rsidTr="00E679EF">
        <w:tc>
          <w:tcPr>
            <w:tcW w:w="657" w:type="dxa"/>
          </w:tcPr>
          <w:p w14:paraId="3A58014C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/>
                <w:sz w:val="13"/>
                <w:szCs w:val="13"/>
              </w:rPr>
            </w:pPr>
            <w:r w:rsidRPr="00FC6D9E">
              <w:rPr>
                <w:b/>
                <w:color w:val="000000"/>
                <w:sz w:val="13"/>
                <w:szCs w:val="13"/>
              </w:rPr>
              <w:t>2</w:t>
            </w:r>
          </w:p>
        </w:tc>
        <w:tc>
          <w:tcPr>
            <w:tcW w:w="1400" w:type="dxa"/>
          </w:tcPr>
          <w:p w14:paraId="5D3690C8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53</w:t>
            </w:r>
          </w:p>
        </w:tc>
        <w:tc>
          <w:tcPr>
            <w:tcW w:w="1460" w:type="dxa"/>
          </w:tcPr>
          <w:p w14:paraId="115D3023" w14:textId="0538C474" w:rsidR="002D6611" w:rsidRPr="00FC6D9E" w:rsidRDefault="00C54AE7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9" w:type="dxa"/>
          </w:tcPr>
          <w:p w14:paraId="3F0C5C46" w14:textId="7A7012A5" w:rsidR="002D6611" w:rsidRPr="00FC6D9E" w:rsidRDefault="00C54AE7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62" w:type="dxa"/>
          </w:tcPr>
          <w:p w14:paraId="583CADB0" w14:textId="4A2EBE16" w:rsidR="002D6611" w:rsidRPr="00FC6D9E" w:rsidRDefault="00C54AE7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6" w:type="dxa"/>
          </w:tcPr>
          <w:p w14:paraId="2AE024FC" w14:textId="5BC48036" w:rsidR="002D6611" w:rsidRPr="00FC6D9E" w:rsidRDefault="00C54AE7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6" w:type="dxa"/>
          </w:tcPr>
          <w:p w14:paraId="73F7AE89" w14:textId="7A81862A" w:rsidR="002D6611" w:rsidRPr="00FC6D9E" w:rsidRDefault="00C54AE7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</w:tr>
      <w:tr w:rsidR="002D6611" w:rsidRPr="007F10FC" w14:paraId="77DE22E7" w14:textId="77777777" w:rsidTr="00E679EF">
        <w:tc>
          <w:tcPr>
            <w:tcW w:w="9350" w:type="dxa"/>
            <w:gridSpan w:val="7"/>
          </w:tcPr>
          <w:p w14:paraId="2AAE32C3" w14:textId="6C32F15D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  <w:color w:val="000000"/>
                <w:sz w:val="13"/>
                <w:szCs w:val="13"/>
              </w:rPr>
            </w:pPr>
            <w:r w:rsidRPr="00FC6D9E">
              <w:rPr>
                <w:b/>
                <w:color w:val="000000"/>
                <w:sz w:val="13"/>
                <w:szCs w:val="13"/>
              </w:rPr>
              <w:t xml:space="preserve">                                   </w:t>
            </w:r>
            <w:r>
              <w:rPr>
                <w:b/>
                <w:color w:val="000000"/>
                <w:sz w:val="13"/>
                <w:szCs w:val="13"/>
              </w:rPr>
              <w:t xml:space="preserve">  </w:t>
            </w:r>
            <w:r w:rsidRPr="00FC6D9E">
              <w:rPr>
                <w:b/>
                <w:color w:val="000000"/>
                <w:sz w:val="13"/>
                <w:szCs w:val="13"/>
              </w:rPr>
              <w:t xml:space="preserve">53                                                                                 PGL resection and </w:t>
            </w:r>
            <w:r w:rsidR="00E2272F">
              <w:rPr>
                <w:b/>
                <w:color w:val="000000"/>
                <w:sz w:val="13"/>
                <w:szCs w:val="13"/>
              </w:rPr>
              <w:t xml:space="preserve">short-acting </w:t>
            </w:r>
            <w:r w:rsidRPr="00FC6D9E">
              <w:rPr>
                <w:b/>
                <w:color w:val="000000"/>
                <w:sz w:val="13"/>
                <w:szCs w:val="13"/>
              </w:rPr>
              <w:t>octreotide</w:t>
            </w:r>
          </w:p>
        </w:tc>
      </w:tr>
      <w:tr w:rsidR="00EA265B" w:rsidRPr="007F10FC" w14:paraId="69B7E521" w14:textId="77777777" w:rsidTr="00E679EF">
        <w:tc>
          <w:tcPr>
            <w:tcW w:w="657" w:type="dxa"/>
          </w:tcPr>
          <w:p w14:paraId="1FEDDD60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1400" w:type="dxa"/>
          </w:tcPr>
          <w:p w14:paraId="03525D42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53-54</w:t>
            </w:r>
          </w:p>
        </w:tc>
        <w:tc>
          <w:tcPr>
            <w:tcW w:w="1460" w:type="dxa"/>
          </w:tcPr>
          <w:p w14:paraId="09D054FE" w14:textId="7ADC4C74" w:rsidR="002D6611" w:rsidRPr="00FC6D9E" w:rsidRDefault="00C54AE7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9" w:type="dxa"/>
          </w:tcPr>
          <w:p w14:paraId="1859479B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  <w:tc>
          <w:tcPr>
            <w:tcW w:w="1462" w:type="dxa"/>
          </w:tcPr>
          <w:p w14:paraId="341CB9AD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4D0BEB2A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5D498D20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</w:tr>
      <w:tr w:rsidR="002D6611" w:rsidRPr="007F10FC" w14:paraId="3AB3E394" w14:textId="77777777" w:rsidTr="00E679EF">
        <w:tc>
          <w:tcPr>
            <w:tcW w:w="9350" w:type="dxa"/>
            <w:gridSpan w:val="7"/>
          </w:tcPr>
          <w:p w14:paraId="4EDE2164" w14:textId="1CA8EFC8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  <w:color w:val="000000"/>
                <w:sz w:val="13"/>
                <w:szCs w:val="13"/>
              </w:rPr>
            </w:pPr>
            <w:r w:rsidRPr="00FC6D9E">
              <w:rPr>
                <w:b/>
                <w:color w:val="000000"/>
                <w:sz w:val="13"/>
                <w:szCs w:val="13"/>
              </w:rPr>
              <w:t xml:space="preserve">                                   </w:t>
            </w:r>
            <w:r>
              <w:rPr>
                <w:b/>
                <w:color w:val="000000"/>
                <w:sz w:val="13"/>
                <w:szCs w:val="13"/>
              </w:rPr>
              <w:t xml:space="preserve"> </w:t>
            </w:r>
            <w:r w:rsidRPr="00FC6D9E">
              <w:rPr>
                <w:b/>
                <w:color w:val="000000"/>
                <w:sz w:val="13"/>
                <w:szCs w:val="13"/>
              </w:rPr>
              <w:t xml:space="preserve">54                                                               </w:t>
            </w:r>
            <w:r w:rsidR="00860D6F">
              <w:rPr>
                <w:b/>
                <w:color w:val="000000"/>
                <w:sz w:val="13"/>
                <w:szCs w:val="13"/>
              </w:rPr>
              <w:t xml:space="preserve">                               R</w:t>
            </w:r>
            <w:r w:rsidRPr="00FC6D9E">
              <w:rPr>
                <w:b/>
                <w:color w:val="000000"/>
                <w:sz w:val="13"/>
                <w:szCs w:val="13"/>
              </w:rPr>
              <w:t>eceived PRRT</w:t>
            </w:r>
          </w:p>
        </w:tc>
      </w:tr>
      <w:tr w:rsidR="00EA265B" w:rsidRPr="007F10FC" w14:paraId="09BA7032" w14:textId="77777777" w:rsidTr="00E679EF">
        <w:tc>
          <w:tcPr>
            <w:tcW w:w="657" w:type="dxa"/>
          </w:tcPr>
          <w:p w14:paraId="222E6DF9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1400" w:type="dxa"/>
          </w:tcPr>
          <w:p w14:paraId="6A3DAEB0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54</w:t>
            </w:r>
          </w:p>
        </w:tc>
        <w:tc>
          <w:tcPr>
            <w:tcW w:w="1460" w:type="dxa"/>
          </w:tcPr>
          <w:p w14:paraId="5B638FD8" w14:textId="6062AF31" w:rsidR="002D6611" w:rsidRPr="00FC6D9E" w:rsidRDefault="00C54AE7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9" w:type="dxa"/>
          </w:tcPr>
          <w:p w14:paraId="15923F9E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  <w:tc>
          <w:tcPr>
            <w:tcW w:w="1462" w:type="dxa"/>
          </w:tcPr>
          <w:p w14:paraId="269F4453" w14:textId="7FBA5CD9" w:rsidR="002D6611" w:rsidRPr="00FC6D9E" w:rsidRDefault="00C54AE7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6" w:type="dxa"/>
          </w:tcPr>
          <w:p w14:paraId="470CF945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57C3B317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</w:tr>
      <w:tr w:rsidR="002D6611" w:rsidRPr="007F10FC" w14:paraId="494BDCD1" w14:textId="77777777" w:rsidTr="00E679EF">
        <w:tc>
          <w:tcPr>
            <w:tcW w:w="9350" w:type="dxa"/>
            <w:gridSpan w:val="7"/>
          </w:tcPr>
          <w:p w14:paraId="506EE4C9" w14:textId="72EB2D09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  <w:color w:val="000000"/>
                <w:sz w:val="13"/>
                <w:szCs w:val="13"/>
              </w:rPr>
            </w:pPr>
            <w:r w:rsidRPr="00FC6D9E">
              <w:rPr>
                <w:b/>
                <w:color w:val="000000"/>
                <w:sz w:val="13"/>
                <w:szCs w:val="13"/>
              </w:rPr>
              <w:t xml:space="preserve">                                   </w:t>
            </w:r>
            <w:r w:rsidR="00CE4EBD">
              <w:rPr>
                <w:b/>
                <w:color w:val="000000"/>
                <w:sz w:val="13"/>
                <w:szCs w:val="13"/>
              </w:rPr>
              <w:t xml:space="preserve"> </w:t>
            </w:r>
            <w:r w:rsidRPr="00FC6D9E">
              <w:rPr>
                <w:b/>
                <w:color w:val="000000"/>
                <w:sz w:val="13"/>
                <w:szCs w:val="13"/>
              </w:rPr>
              <w:t xml:space="preserve">55                                                      </w:t>
            </w:r>
            <w:r w:rsidR="00860D6F">
              <w:rPr>
                <w:b/>
                <w:color w:val="000000"/>
                <w:sz w:val="13"/>
                <w:szCs w:val="13"/>
              </w:rPr>
              <w:t xml:space="preserve">                               </w:t>
            </w:r>
            <w:r w:rsidRPr="00FC6D9E">
              <w:rPr>
                <w:b/>
                <w:color w:val="000000"/>
                <w:sz w:val="13"/>
                <w:szCs w:val="13"/>
              </w:rPr>
              <w:t>CVD chemotherapy</w:t>
            </w:r>
          </w:p>
        </w:tc>
      </w:tr>
      <w:tr w:rsidR="00EA265B" w:rsidRPr="007F10FC" w14:paraId="2E23F389" w14:textId="77777777" w:rsidTr="00E679EF">
        <w:tc>
          <w:tcPr>
            <w:tcW w:w="657" w:type="dxa"/>
          </w:tcPr>
          <w:p w14:paraId="7E632A0B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1400" w:type="dxa"/>
          </w:tcPr>
          <w:p w14:paraId="3D50EC52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55</w:t>
            </w:r>
          </w:p>
        </w:tc>
        <w:tc>
          <w:tcPr>
            <w:tcW w:w="1460" w:type="dxa"/>
          </w:tcPr>
          <w:p w14:paraId="6486D73C" w14:textId="71AE58C7" w:rsidR="002D6611" w:rsidRPr="00FC6D9E" w:rsidRDefault="00C54AE7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9" w:type="dxa"/>
          </w:tcPr>
          <w:p w14:paraId="23FC03A6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  <w:tc>
          <w:tcPr>
            <w:tcW w:w="1462" w:type="dxa"/>
          </w:tcPr>
          <w:p w14:paraId="1624AB88" w14:textId="62477345" w:rsidR="002D6611" w:rsidRPr="00FC6D9E" w:rsidRDefault="00C54AE7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6" w:type="dxa"/>
          </w:tcPr>
          <w:p w14:paraId="17D54B0A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6CAC6ECF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</w:tr>
      <w:tr w:rsidR="002D6611" w:rsidRPr="007F10FC" w14:paraId="7AAD4CF7" w14:textId="77777777" w:rsidTr="00E679EF">
        <w:tc>
          <w:tcPr>
            <w:tcW w:w="9350" w:type="dxa"/>
            <w:gridSpan w:val="7"/>
          </w:tcPr>
          <w:p w14:paraId="34429DD2" w14:textId="432B9C71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  <w:color w:val="000000"/>
                <w:sz w:val="13"/>
                <w:szCs w:val="13"/>
              </w:rPr>
            </w:pPr>
            <w:r w:rsidRPr="00FC6D9E">
              <w:rPr>
                <w:b/>
                <w:color w:val="000000"/>
                <w:sz w:val="13"/>
                <w:szCs w:val="13"/>
              </w:rPr>
              <w:t xml:space="preserve">    </w:t>
            </w:r>
            <w:r w:rsidR="00CE4EBD">
              <w:rPr>
                <w:b/>
                <w:color w:val="000000"/>
                <w:sz w:val="13"/>
                <w:szCs w:val="13"/>
              </w:rPr>
              <w:t xml:space="preserve">                              </w:t>
            </w:r>
            <w:r w:rsidRPr="00FC6D9E">
              <w:rPr>
                <w:b/>
                <w:color w:val="000000"/>
                <w:sz w:val="13"/>
                <w:szCs w:val="13"/>
              </w:rPr>
              <w:t>55</w:t>
            </w:r>
            <w:r>
              <w:rPr>
                <w:b/>
                <w:color w:val="000000"/>
                <w:sz w:val="13"/>
                <w:szCs w:val="13"/>
              </w:rPr>
              <w:t>-56</w:t>
            </w:r>
            <w:r w:rsidRPr="00FC6D9E">
              <w:rPr>
                <w:b/>
                <w:color w:val="000000"/>
                <w:sz w:val="13"/>
                <w:szCs w:val="13"/>
              </w:rPr>
              <w:t xml:space="preserve">                    </w:t>
            </w:r>
            <w:r w:rsidR="00860D6F">
              <w:rPr>
                <w:b/>
                <w:color w:val="000000"/>
                <w:sz w:val="13"/>
                <w:szCs w:val="13"/>
              </w:rPr>
              <w:t xml:space="preserve">   S</w:t>
            </w:r>
            <w:r w:rsidRPr="00FC6D9E">
              <w:rPr>
                <w:b/>
                <w:color w:val="000000"/>
                <w:sz w:val="13"/>
                <w:szCs w:val="13"/>
              </w:rPr>
              <w:t>topped CVD chemotherap</w:t>
            </w:r>
            <w:r>
              <w:rPr>
                <w:b/>
                <w:color w:val="000000"/>
                <w:sz w:val="13"/>
                <w:szCs w:val="13"/>
              </w:rPr>
              <w:t>y and tried bortezomib and clofarabine experimental therapy</w:t>
            </w:r>
          </w:p>
        </w:tc>
      </w:tr>
      <w:tr w:rsidR="00EA265B" w:rsidRPr="007F10FC" w14:paraId="05ED048C" w14:textId="77777777" w:rsidTr="00E679EF">
        <w:tc>
          <w:tcPr>
            <w:tcW w:w="657" w:type="dxa"/>
          </w:tcPr>
          <w:p w14:paraId="656E8B1A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1400" w:type="dxa"/>
          </w:tcPr>
          <w:p w14:paraId="5CDB4986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56</w:t>
            </w:r>
          </w:p>
        </w:tc>
        <w:tc>
          <w:tcPr>
            <w:tcW w:w="1460" w:type="dxa"/>
          </w:tcPr>
          <w:p w14:paraId="63A074CA" w14:textId="4C9995DC" w:rsidR="002D6611" w:rsidRPr="00FC6D9E" w:rsidRDefault="00C54AE7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9" w:type="dxa"/>
          </w:tcPr>
          <w:p w14:paraId="1DAD64CB" w14:textId="463A6CFD" w:rsidR="002D6611" w:rsidRPr="00FC6D9E" w:rsidRDefault="00C54AE7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62" w:type="dxa"/>
          </w:tcPr>
          <w:p w14:paraId="20007971" w14:textId="0ADEE770" w:rsidR="002D6611" w:rsidRPr="00FC6D9E" w:rsidRDefault="00C54AE7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6" w:type="dxa"/>
          </w:tcPr>
          <w:p w14:paraId="4D3FB8A5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209B6E8E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</w:tr>
      <w:tr w:rsidR="00EA265B" w:rsidRPr="007F10FC" w14:paraId="58C385D4" w14:textId="77777777" w:rsidTr="00E679EF">
        <w:tc>
          <w:tcPr>
            <w:tcW w:w="657" w:type="dxa"/>
          </w:tcPr>
          <w:p w14:paraId="70D422DB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/>
                <w:sz w:val="13"/>
                <w:szCs w:val="13"/>
              </w:rPr>
            </w:pPr>
            <w:r w:rsidRPr="00FC6D9E">
              <w:rPr>
                <w:b/>
                <w:color w:val="000000"/>
                <w:sz w:val="13"/>
                <w:szCs w:val="13"/>
              </w:rPr>
              <w:t>3</w:t>
            </w:r>
          </w:p>
        </w:tc>
        <w:tc>
          <w:tcPr>
            <w:tcW w:w="1400" w:type="dxa"/>
          </w:tcPr>
          <w:p w14:paraId="154A2E03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14</w:t>
            </w:r>
          </w:p>
        </w:tc>
        <w:tc>
          <w:tcPr>
            <w:tcW w:w="1460" w:type="dxa"/>
          </w:tcPr>
          <w:p w14:paraId="59D3E5B5" w14:textId="1D7D39E0" w:rsidR="002D6611" w:rsidRPr="00FC6D9E" w:rsidRDefault="00C54AE7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9" w:type="dxa"/>
          </w:tcPr>
          <w:p w14:paraId="31202892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  <w:tc>
          <w:tcPr>
            <w:tcW w:w="1462" w:type="dxa"/>
          </w:tcPr>
          <w:p w14:paraId="39C13E62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45830B2B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4F505B18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</w:tr>
      <w:tr w:rsidR="002D6611" w:rsidRPr="007F10FC" w14:paraId="605A6CEB" w14:textId="77777777" w:rsidTr="00E679EF">
        <w:tc>
          <w:tcPr>
            <w:tcW w:w="9350" w:type="dxa"/>
            <w:gridSpan w:val="7"/>
          </w:tcPr>
          <w:p w14:paraId="5FF1F53F" w14:textId="33C243B1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  <w:color w:val="000000"/>
                <w:sz w:val="13"/>
                <w:szCs w:val="13"/>
              </w:rPr>
            </w:pPr>
            <w:r w:rsidRPr="00FC6D9E">
              <w:rPr>
                <w:b/>
                <w:color w:val="000000"/>
                <w:sz w:val="13"/>
                <w:szCs w:val="13"/>
              </w:rPr>
              <w:t xml:space="preserve">                                    14                                                                                             PGL resection</w:t>
            </w:r>
          </w:p>
        </w:tc>
      </w:tr>
      <w:tr w:rsidR="00EA265B" w:rsidRPr="007F10FC" w14:paraId="3924FCEA" w14:textId="77777777" w:rsidTr="00E679EF">
        <w:trPr>
          <w:trHeight w:val="481"/>
        </w:trPr>
        <w:tc>
          <w:tcPr>
            <w:tcW w:w="657" w:type="dxa"/>
          </w:tcPr>
          <w:p w14:paraId="081156F4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1400" w:type="dxa"/>
          </w:tcPr>
          <w:p w14:paraId="1C41917B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14</w:t>
            </w:r>
          </w:p>
        </w:tc>
        <w:tc>
          <w:tcPr>
            <w:tcW w:w="1460" w:type="dxa"/>
          </w:tcPr>
          <w:p w14:paraId="1A76D010" w14:textId="57F141CB" w:rsidR="002D6611" w:rsidRPr="00FC6D9E" w:rsidRDefault="00EE2329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9" w:type="dxa"/>
          </w:tcPr>
          <w:p w14:paraId="5B18A803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  <w:tc>
          <w:tcPr>
            <w:tcW w:w="1462" w:type="dxa"/>
          </w:tcPr>
          <w:p w14:paraId="5BF26FC0" w14:textId="27D69B5E" w:rsidR="002D6611" w:rsidRPr="00FC6D9E" w:rsidRDefault="00EE2329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6" w:type="dxa"/>
          </w:tcPr>
          <w:p w14:paraId="7EB611D5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29D7069A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egative</w:t>
            </w:r>
          </w:p>
        </w:tc>
      </w:tr>
      <w:tr w:rsidR="00EA265B" w:rsidRPr="007F10FC" w14:paraId="7B841125" w14:textId="77777777" w:rsidTr="00E679EF">
        <w:tc>
          <w:tcPr>
            <w:tcW w:w="657" w:type="dxa"/>
          </w:tcPr>
          <w:p w14:paraId="5B0774F9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1400" w:type="dxa"/>
          </w:tcPr>
          <w:p w14:paraId="481F57BD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15</w:t>
            </w:r>
          </w:p>
        </w:tc>
        <w:tc>
          <w:tcPr>
            <w:tcW w:w="1460" w:type="dxa"/>
          </w:tcPr>
          <w:p w14:paraId="7575BAFC" w14:textId="09D4B925" w:rsidR="002D6611" w:rsidRPr="00FC6D9E" w:rsidRDefault="00EE2329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9" w:type="dxa"/>
          </w:tcPr>
          <w:p w14:paraId="409340C5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  <w:tc>
          <w:tcPr>
            <w:tcW w:w="1462" w:type="dxa"/>
          </w:tcPr>
          <w:p w14:paraId="6C289CB5" w14:textId="7AB212E5" w:rsidR="002D6611" w:rsidRPr="00FC6D9E" w:rsidRDefault="00EE2329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6" w:type="dxa"/>
          </w:tcPr>
          <w:p w14:paraId="6D10AF1B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341A999E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</w:tr>
      <w:tr w:rsidR="00EA265B" w:rsidRPr="007F10FC" w14:paraId="289DA505" w14:textId="77777777" w:rsidTr="00E679EF">
        <w:tc>
          <w:tcPr>
            <w:tcW w:w="657" w:type="dxa"/>
          </w:tcPr>
          <w:p w14:paraId="1492B4FA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1400" w:type="dxa"/>
          </w:tcPr>
          <w:p w14:paraId="5B358A19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15-16</w:t>
            </w:r>
          </w:p>
        </w:tc>
        <w:tc>
          <w:tcPr>
            <w:tcW w:w="1460" w:type="dxa"/>
          </w:tcPr>
          <w:p w14:paraId="2FFFD286" w14:textId="6D13D05A" w:rsidR="002D6611" w:rsidRPr="00FC6D9E" w:rsidRDefault="00EE2329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9" w:type="dxa"/>
          </w:tcPr>
          <w:p w14:paraId="043C38AC" w14:textId="4BE217DC" w:rsidR="002D6611" w:rsidRPr="00FC6D9E" w:rsidRDefault="00EE2329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62" w:type="dxa"/>
          </w:tcPr>
          <w:p w14:paraId="1556D7BC" w14:textId="7A564299" w:rsidR="002D6611" w:rsidRPr="00FC6D9E" w:rsidRDefault="00EE2329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6" w:type="dxa"/>
          </w:tcPr>
          <w:p w14:paraId="3F9EF215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4FB9DE9A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</w:tr>
      <w:tr w:rsidR="002D6611" w:rsidRPr="007F10FC" w14:paraId="52E31D8B" w14:textId="77777777" w:rsidTr="00E679EF">
        <w:tc>
          <w:tcPr>
            <w:tcW w:w="9350" w:type="dxa"/>
            <w:gridSpan w:val="7"/>
          </w:tcPr>
          <w:p w14:paraId="42D079F2" w14:textId="365346E5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  <w:color w:val="000000"/>
                <w:sz w:val="13"/>
                <w:szCs w:val="13"/>
              </w:rPr>
            </w:pPr>
            <w:r w:rsidRPr="00FC6D9E">
              <w:rPr>
                <w:b/>
                <w:color w:val="000000"/>
                <w:sz w:val="13"/>
                <w:szCs w:val="13"/>
              </w:rPr>
              <w:t xml:space="preserve">                                    16                                                              </w:t>
            </w:r>
            <w:r w:rsidR="00860D6F">
              <w:rPr>
                <w:b/>
                <w:color w:val="000000"/>
                <w:sz w:val="13"/>
                <w:szCs w:val="13"/>
              </w:rPr>
              <w:t xml:space="preserve">                            </w:t>
            </w:r>
            <w:r w:rsidR="00990F68">
              <w:rPr>
                <w:b/>
                <w:color w:val="000000"/>
                <w:sz w:val="13"/>
                <w:szCs w:val="13"/>
              </w:rPr>
              <w:t xml:space="preserve">         </w:t>
            </w:r>
            <w:r w:rsidRPr="00FC6D9E">
              <w:rPr>
                <w:b/>
                <w:color w:val="000000"/>
                <w:sz w:val="13"/>
                <w:szCs w:val="13"/>
              </w:rPr>
              <w:t>PRRT</w:t>
            </w:r>
          </w:p>
        </w:tc>
      </w:tr>
      <w:tr w:rsidR="00EA265B" w:rsidRPr="007F10FC" w14:paraId="78E3D986" w14:textId="77777777" w:rsidTr="002A2B17">
        <w:trPr>
          <w:trHeight w:val="449"/>
        </w:trPr>
        <w:tc>
          <w:tcPr>
            <w:tcW w:w="657" w:type="dxa"/>
          </w:tcPr>
          <w:p w14:paraId="6DF13529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1400" w:type="dxa"/>
          </w:tcPr>
          <w:p w14:paraId="599153AA" w14:textId="476E7AD9" w:rsidR="002A2B17" w:rsidRPr="00FC6D9E" w:rsidRDefault="002D6611" w:rsidP="002A2B1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1460" w:type="dxa"/>
          </w:tcPr>
          <w:p w14:paraId="37437EA5" w14:textId="5C42E386" w:rsidR="002D6611" w:rsidRPr="00FC6D9E" w:rsidRDefault="00EE2329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9" w:type="dxa"/>
          </w:tcPr>
          <w:p w14:paraId="335E4A45" w14:textId="2FC88F21" w:rsidR="002D6611" w:rsidRPr="00FC6D9E" w:rsidRDefault="00EE2329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62" w:type="dxa"/>
          </w:tcPr>
          <w:p w14:paraId="43541A19" w14:textId="18C23357" w:rsidR="002D6611" w:rsidRPr="00FC6D9E" w:rsidRDefault="00EE2329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6" w:type="dxa"/>
          </w:tcPr>
          <w:p w14:paraId="0C7A138B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424C6289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  <w:p w14:paraId="076CED9A" w14:textId="77777777" w:rsidR="002D6611" w:rsidRPr="00FC6D9E" w:rsidRDefault="002D6611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2A2B17" w:rsidRPr="007F10FC" w14:paraId="3E540F17" w14:textId="77777777" w:rsidTr="002A2B17">
        <w:trPr>
          <w:trHeight w:val="449"/>
        </w:trPr>
        <w:tc>
          <w:tcPr>
            <w:tcW w:w="657" w:type="dxa"/>
          </w:tcPr>
          <w:p w14:paraId="0DEC0779" w14:textId="77777777" w:rsidR="002A2B17" w:rsidRPr="00FC6D9E" w:rsidRDefault="002A2B17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1400" w:type="dxa"/>
          </w:tcPr>
          <w:p w14:paraId="32E76DEC" w14:textId="0C40A87E" w:rsidR="002A2B17" w:rsidRPr="00FC6D9E" w:rsidRDefault="002A2B17" w:rsidP="002A2B1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1460" w:type="dxa"/>
          </w:tcPr>
          <w:p w14:paraId="7370BCB7" w14:textId="278CAC63" w:rsidR="002A2B17" w:rsidRDefault="002A2B17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9" w:type="dxa"/>
          </w:tcPr>
          <w:p w14:paraId="4704AB58" w14:textId="2CBD96CF" w:rsidR="002A2B17" w:rsidRDefault="002A2B17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  <w:tc>
          <w:tcPr>
            <w:tcW w:w="1462" w:type="dxa"/>
          </w:tcPr>
          <w:p w14:paraId="192E3A58" w14:textId="0035545C" w:rsidR="002A2B17" w:rsidRDefault="002A2B17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6" w:type="dxa"/>
          </w:tcPr>
          <w:p w14:paraId="1D81009C" w14:textId="18F202B3" w:rsidR="002A2B17" w:rsidRPr="00FC6D9E" w:rsidRDefault="002A2B17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790134D0" w14:textId="18DC6B48" w:rsidR="002A2B17" w:rsidRPr="00FC6D9E" w:rsidRDefault="002A2B17" w:rsidP="002B230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</w:tr>
      <w:tr w:rsidR="008D6265" w:rsidRPr="007F10FC" w14:paraId="4C1F43A9" w14:textId="77777777" w:rsidTr="00E679EF">
        <w:tc>
          <w:tcPr>
            <w:tcW w:w="9350" w:type="dxa"/>
            <w:gridSpan w:val="7"/>
          </w:tcPr>
          <w:p w14:paraId="36CC066D" w14:textId="5A7F631F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/>
                <w:sz w:val="13"/>
                <w:szCs w:val="13"/>
              </w:rPr>
            </w:pPr>
            <w:r>
              <w:rPr>
                <w:b/>
                <w:color w:val="000000" w:themeColor="text1"/>
                <w:sz w:val="13"/>
                <w:szCs w:val="13"/>
              </w:rPr>
              <w:t xml:space="preserve">                                    </w:t>
            </w:r>
            <w:r w:rsidR="00530FB1">
              <w:rPr>
                <w:b/>
                <w:color w:val="000000" w:themeColor="text1"/>
                <w:sz w:val="13"/>
                <w:szCs w:val="13"/>
              </w:rPr>
              <w:t xml:space="preserve"> </w:t>
            </w:r>
            <w:r>
              <w:rPr>
                <w:b/>
                <w:color w:val="000000" w:themeColor="text1"/>
                <w:sz w:val="13"/>
                <w:szCs w:val="13"/>
              </w:rPr>
              <w:t>17</w:t>
            </w:r>
            <w:r w:rsidR="002A2B17">
              <w:rPr>
                <w:b/>
                <w:color w:val="000000" w:themeColor="text1"/>
                <w:sz w:val="13"/>
                <w:szCs w:val="13"/>
              </w:rPr>
              <w:t>-18</w:t>
            </w:r>
            <w:r>
              <w:rPr>
                <w:b/>
                <w:color w:val="000000" w:themeColor="text1"/>
                <w:sz w:val="13"/>
                <w:szCs w:val="13"/>
              </w:rPr>
              <w:t xml:space="preserve">                                                                 </w:t>
            </w:r>
            <w:proofErr w:type="spellStart"/>
            <w:r w:rsidR="00CA1AD2">
              <w:rPr>
                <w:b/>
                <w:color w:val="000000" w:themeColor="text1"/>
                <w:sz w:val="13"/>
                <w:szCs w:val="13"/>
              </w:rPr>
              <w:t>Lanreotide</w:t>
            </w:r>
            <w:proofErr w:type="spellEnd"/>
            <w:r w:rsidR="00CA1AD2">
              <w:rPr>
                <w:b/>
                <w:color w:val="000000" w:themeColor="text1"/>
                <w:sz w:val="13"/>
                <w:szCs w:val="13"/>
              </w:rPr>
              <w:t xml:space="preserve"> and ONC</w:t>
            </w:r>
            <w:r w:rsidR="000752CD">
              <w:rPr>
                <w:b/>
                <w:color w:val="000000" w:themeColor="text1"/>
                <w:sz w:val="13"/>
                <w:szCs w:val="13"/>
              </w:rPr>
              <w:t>201 experimental therapy</w:t>
            </w:r>
          </w:p>
        </w:tc>
      </w:tr>
      <w:tr w:rsidR="00D829B2" w:rsidRPr="007F10FC" w14:paraId="5BE784A8" w14:textId="77777777" w:rsidTr="00E679EF">
        <w:tc>
          <w:tcPr>
            <w:tcW w:w="657" w:type="dxa"/>
          </w:tcPr>
          <w:p w14:paraId="32F9E477" w14:textId="77777777" w:rsidR="00D829B2" w:rsidRPr="00FC6D9E" w:rsidRDefault="00D829B2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1400" w:type="dxa"/>
          </w:tcPr>
          <w:p w14:paraId="37BE6B9E" w14:textId="03E54CA4" w:rsidR="00D829B2" w:rsidRPr="00FC6D9E" w:rsidRDefault="002A2B17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8</w:t>
            </w:r>
          </w:p>
        </w:tc>
        <w:tc>
          <w:tcPr>
            <w:tcW w:w="1460" w:type="dxa"/>
          </w:tcPr>
          <w:p w14:paraId="1F3363B1" w14:textId="7EF4447C" w:rsidR="00D829B2" w:rsidRDefault="002A2B17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9" w:type="dxa"/>
          </w:tcPr>
          <w:p w14:paraId="1184483B" w14:textId="65ED0B18" w:rsidR="00D829B2" w:rsidRPr="00FC6D9E" w:rsidRDefault="002A2B17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  <w:tc>
          <w:tcPr>
            <w:tcW w:w="1462" w:type="dxa"/>
          </w:tcPr>
          <w:p w14:paraId="1AD3CB7D" w14:textId="2357922B" w:rsidR="00D829B2" w:rsidRDefault="002A2B17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6" w:type="dxa"/>
          </w:tcPr>
          <w:p w14:paraId="4A323BE6" w14:textId="718F3FBA" w:rsidR="00D829B2" w:rsidRPr="00FC6D9E" w:rsidRDefault="002A2B17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0430B6F5" w14:textId="76BCD03A" w:rsidR="00D829B2" w:rsidRDefault="002A2B17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</w:tr>
      <w:tr w:rsidR="008D6265" w:rsidRPr="007F10FC" w14:paraId="3768E785" w14:textId="77777777" w:rsidTr="00E679EF">
        <w:tc>
          <w:tcPr>
            <w:tcW w:w="657" w:type="dxa"/>
          </w:tcPr>
          <w:p w14:paraId="581CECCE" w14:textId="77777777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/>
                <w:sz w:val="13"/>
                <w:szCs w:val="13"/>
              </w:rPr>
            </w:pPr>
            <w:r w:rsidRPr="00FC6D9E">
              <w:rPr>
                <w:b/>
                <w:color w:val="000000"/>
                <w:sz w:val="13"/>
                <w:szCs w:val="13"/>
              </w:rPr>
              <w:t>4</w:t>
            </w:r>
          </w:p>
        </w:tc>
        <w:tc>
          <w:tcPr>
            <w:tcW w:w="1400" w:type="dxa"/>
          </w:tcPr>
          <w:p w14:paraId="68B56FE1" w14:textId="77777777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53-57</w:t>
            </w:r>
          </w:p>
        </w:tc>
        <w:tc>
          <w:tcPr>
            <w:tcW w:w="1460" w:type="dxa"/>
          </w:tcPr>
          <w:p w14:paraId="1391EACD" w14:textId="05497B65" w:rsidR="008D6265" w:rsidRPr="00FC6D9E" w:rsidRDefault="00EE2329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9" w:type="dxa"/>
          </w:tcPr>
          <w:p w14:paraId="5FE968B4" w14:textId="77777777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  <w:tc>
          <w:tcPr>
            <w:tcW w:w="1462" w:type="dxa"/>
          </w:tcPr>
          <w:p w14:paraId="18629E01" w14:textId="655862D3" w:rsidR="008D6265" w:rsidRPr="00FC6D9E" w:rsidRDefault="00EE2329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6" w:type="dxa"/>
          </w:tcPr>
          <w:p w14:paraId="1A545353" w14:textId="77777777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0908F342" w14:textId="0585958F" w:rsidR="008D6265" w:rsidRPr="00FC6D9E" w:rsidRDefault="00EE2329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</w:tr>
      <w:tr w:rsidR="008D6265" w:rsidRPr="007F10FC" w14:paraId="1F3AE6B9" w14:textId="77777777" w:rsidTr="00E679EF">
        <w:tc>
          <w:tcPr>
            <w:tcW w:w="9350" w:type="dxa"/>
            <w:gridSpan w:val="7"/>
          </w:tcPr>
          <w:p w14:paraId="4E86AA2A" w14:textId="05027D8C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  <w:color w:val="000000"/>
                <w:sz w:val="13"/>
                <w:szCs w:val="13"/>
              </w:rPr>
            </w:pPr>
            <w:r w:rsidRPr="00FC6D9E">
              <w:rPr>
                <w:b/>
                <w:color w:val="000000"/>
                <w:sz w:val="13"/>
                <w:szCs w:val="13"/>
              </w:rPr>
              <w:t xml:space="preserve">    </w:t>
            </w:r>
            <w:r>
              <w:rPr>
                <w:b/>
                <w:color w:val="000000"/>
                <w:sz w:val="13"/>
                <w:szCs w:val="13"/>
              </w:rPr>
              <w:t xml:space="preserve">                                </w:t>
            </w:r>
            <w:r w:rsidRPr="00FC6D9E">
              <w:rPr>
                <w:b/>
                <w:color w:val="000000"/>
                <w:sz w:val="13"/>
                <w:szCs w:val="13"/>
              </w:rPr>
              <w:t>57                                                                                             PGL resection</w:t>
            </w:r>
          </w:p>
        </w:tc>
      </w:tr>
      <w:tr w:rsidR="008D6265" w:rsidRPr="007F10FC" w14:paraId="183A200D" w14:textId="77777777" w:rsidTr="00E679EF">
        <w:trPr>
          <w:trHeight w:val="497"/>
        </w:trPr>
        <w:tc>
          <w:tcPr>
            <w:tcW w:w="657" w:type="dxa"/>
          </w:tcPr>
          <w:p w14:paraId="31B21C67" w14:textId="77777777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1400" w:type="dxa"/>
          </w:tcPr>
          <w:p w14:paraId="18F8630D" w14:textId="77777777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57</w:t>
            </w:r>
          </w:p>
        </w:tc>
        <w:tc>
          <w:tcPr>
            <w:tcW w:w="1460" w:type="dxa"/>
          </w:tcPr>
          <w:p w14:paraId="0BFCB614" w14:textId="0AEDBB0A" w:rsidR="008D6265" w:rsidRPr="00FC6D9E" w:rsidRDefault="00321BC7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1459" w:type="dxa"/>
          </w:tcPr>
          <w:p w14:paraId="78E1D443" w14:textId="02131855" w:rsidR="008D6265" w:rsidRPr="00FC6D9E" w:rsidRDefault="00EE2329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62" w:type="dxa"/>
          </w:tcPr>
          <w:p w14:paraId="0A98F49F" w14:textId="401FDEED" w:rsidR="008D6265" w:rsidRPr="00FC6D9E" w:rsidRDefault="00321BC7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+</w:t>
            </w:r>
            <w:r>
              <w:rPr>
                <w:color w:val="000000" w:themeColor="text1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456" w:type="dxa"/>
          </w:tcPr>
          <w:p w14:paraId="28ED28FE" w14:textId="7D99D73F" w:rsidR="008D6265" w:rsidRPr="00FC6D9E" w:rsidRDefault="00EE2329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6" w:type="dxa"/>
          </w:tcPr>
          <w:p w14:paraId="2D4A58B7" w14:textId="77777777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</w:tr>
      <w:tr w:rsidR="008D6265" w:rsidRPr="007F10FC" w14:paraId="752B5F8A" w14:textId="77777777" w:rsidTr="00E679EF">
        <w:tc>
          <w:tcPr>
            <w:tcW w:w="657" w:type="dxa"/>
          </w:tcPr>
          <w:p w14:paraId="08EC55B6" w14:textId="77777777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1400" w:type="dxa"/>
          </w:tcPr>
          <w:p w14:paraId="6DA0E96D" w14:textId="77777777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58-59</w:t>
            </w:r>
          </w:p>
        </w:tc>
        <w:tc>
          <w:tcPr>
            <w:tcW w:w="1460" w:type="dxa"/>
          </w:tcPr>
          <w:p w14:paraId="5127F149" w14:textId="6CF48A66" w:rsidR="008D6265" w:rsidRPr="00FC6D9E" w:rsidRDefault="00321BC7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1459" w:type="dxa"/>
          </w:tcPr>
          <w:p w14:paraId="04604C93" w14:textId="3399CEC7" w:rsidR="008D6265" w:rsidRPr="00FC6D9E" w:rsidRDefault="00321BC7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62" w:type="dxa"/>
          </w:tcPr>
          <w:p w14:paraId="7D6648B7" w14:textId="5B82E65F" w:rsidR="008D6265" w:rsidRPr="00FC6D9E" w:rsidRDefault="00321BC7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6" w:type="dxa"/>
          </w:tcPr>
          <w:p w14:paraId="58007FDA" w14:textId="2550747E" w:rsidR="008D6265" w:rsidRPr="00FC6D9E" w:rsidRDefault="00321BC7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6" w:type="dxa"/>
          </w:tcPr>
          <w:p w14:paraId="2635B347" w14:textId="77777777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</w:tr>
      <w:tr w:rsidR="008D6265" w:rsidRPr="007F10FC" w14:paraId="1F778E23" w14:textId="77777777" w:rsidTr="00E679EF">
        <w:tc>
          <w:tcPr>
            <w:tcW w:w="657" w:type="dxa"/>
          </w:tcPr>
          <w:p w14:paraId="64691CD5" w14:textId="77777777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1400" w:type="dxa"/>
          </w:tcPr>
          <w:p w14:paraId="2F83FC62" w14:textId="3FFB8A91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1</w:t>
            </w:r>
          </w:p>
        </w:tc>
        <w:tc>
          <w:tcPr>
            <w:tcW w:w="1460" w:type="dxa"/>
          </w:tcPr>
          <w:p w14:paraId="75760FBE" w14:textId="48ABBB1B" w:rsidR="008D6265" w:rsidRPr="00FC6D9E" w:rsidRDefault="00321BC7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1459" w:type="dxa"/>
          </w:tcPr>
          <w:p w14:paraId="4D46EB8D" w14:textId="16A20ED3" w:rsidR="008D6265" w:rsidRDefault="00321BC7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62" w:type="dxa"/>
          </w:tcPr>
          <w:p w14:paraId="34C7600F" w14:textId="694DFF7B" w:rsidR="008D6265" w:rsidRDefault="00321BC7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6" w:type="dxa"/>
          </w:tcPr>
          <w:p w14:paraId="5FBCDF23" w14:textId="14690F62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6BC92AB0" w14:textId="1D7FD7BA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 w:rsidRPr="00FC6D9E">
              <w:rPr>
                <w:color w:val="000000"/>
                <w:sz w:val="13"/>
                <w:szCs w:val="13"/>
              </w:rPr>
              <w:t>Not done</w:t>
            </w:r>
          </w:p>
        </w:tc>
      </w:tr>
      <w:tr w:rsidR="008D6265" w:rsidRPr="007F10FC" w14:paraId="70184889" w14:textId="77777777" w:rsidTr="00E679EF">
        <w:tc>
          <w:tcPr>
            <w:tcW w:w="657" w:type="dxa"/>
          </w:tcPr>
          <w:p w14:paraId="1BFD2C8B" w14:textId="77777777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 w:themeColor="text1"/>
                <w:sz w:val="13"/>
                <w:szCs w:val="13"/>
              </w:rPr>
            </w:pPr>
            <w:r w:rsidRPr="00FC6D9E">
              <w:rPr>
                <w:b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1400" w:type="dxa"/>
          </w:tcPr>
          <w:p w14:paraId="5AA28A44" w14:textId="77777777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53</w:t>
            </w:r>
          </w:p>
        </w:tc>
        <w:tc>
          <w:tcPr>
            <w:tcW w:w="1460" w:type="dxa"/>
          </w:tcPr>
          <w:p w14:paraId="289F2E44" w14:textId="370060F7" w:rsidR="008D6265" w:rsidRPr="00FC6D9E" w:rsidRDefault="00321BC7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9" w:type="dxa"/>
          </w:tcPr>
          <w:p w14:paraId="7DBEBF31" w14:textId="77777777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62" w:type="dxa"/>
          </w:tcPr>
          <w:p w14:paraId="19B9A880" w14:textId="3F3AC663" w:rsidR="008D6265" w:rsidRPr="00FC6D9E" w:rsidRDefault="00321BC7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6" w:type="dxa"/>
          </w:tcPr>
          <w:p w14:paraId="0281E6FC" w14:textId="77777777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4C86F2AA" w14:textId="77777777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Not done</w:t>
            </w:r>
          </w:p>
        </w:tc>
      </w:tr>
      <w:tr w:rsidR="008D6265" w:rsidRPr="007F10FC" w14:paraId="1818BB6A" w14:textId="77777777" w:rsidTr="00E679EF">
        <w:tc>
          <w:tcPr>
            <w:tcW w:w="9350" w:type="dxa"/>
            <w:gridSpan w:val="7"/>
          </w:tcPr>
          <w:p w14:paraId="6EA3AC5F" w14:textId="38CB9AA4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  <w:color w:val="000000" w:themeColor="text1"/>
                <w:sz w:val="13"/>
                <w:szCs w:val="13"/>
              </w:rPr>
            </w:pPr>
            <w:r w:rsidRPr="00FC6D9E">
              <w:rPr>
                <w:b/>
                <w:color w:val="000000" w:themeColor="text1"/>
                <w:sz w:val="13"/>
                <w:szCs w:val="13"/>
              </w:rPr>
              <w:t xml:space="preserve">    </w:t>
            </w:r>
            <w:r>
              <w:rPr>
                <w:b/>
                <w:color w:val="000000" w:themeColor="text1"/>
                <w:sz w:val="13"/>
                <w:szCs w:val="13"/>
              </w:rPr>
              <w:t xml:space="preserve">                                </w:t>
            </w:r>
            <w:r w:rsidRPr="00FC6D9E">
              <w:rPr>
                <w:b/>
                <w:color w:val="000000" w:themeColor="text1"/>
                <w:sz w:val="13"/>
                <w:szCs w:val="13"/>
              </w:rPr>
              <w:t>53                                                                                             PGL resection</w:t>
            </w:r>
          </w:p>
        </w:tc>
      </w:tr>
      <w:tr w:rsidR="008D6265" w:rsidRPr="007F10FC" w14:paraId="0A30553D" w14:textId="77777777" w:rsidTr="00E679EF">
        <w:tc>
          <w:tcPr>
            <w:tcW w:w="657" w:type="dxa"/>
          </w:tcPr>
          <w:p w14:paraId="07DA9193" w14:textId="77777777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400" w:type="dxa"/>
          </w:tcPr>
          <w:p w14:paraId="670F737D" w14:textId="77777777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57</w:t>
            </w:r>
          </w:p>
        </w:tc>
        <w:tc>
          <w:tcPr>
            <w:tcW w:w="1460" w:type="dxa"/>
          </w:tcPr>
          <w:p w14:paraId="56CE805D" w14:textId="20E49E41" w:rsidR="008D6265" w:rsidRPr="00FC6D9E" w:rsidRDefault="00321BC7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9" w:type="dxa"/>
          </w:tcPr>
          <w:p w14:paraId="4B1F5696" w14:textId="77777777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62" w:type="dxa"/>
          </w:tcPr>
          <w:p w14:paraId="0C499A6D" w14:textId="77777777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7EB60A94" w14:textId="77777777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28C0DECE" w14:textId="16437489" w:rsidR="008D6265" w:rsidRPr="00FC6D9E" w:rsidRDefault="00321BC7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</w:tr>
      <w:tr w:rsidR="008D6265" w:rsidRPr="007F10FC" w14:paraId="491F7D7B" w14:textId="77777777" w:rsidTr="00E679EF">
        <w:tc>
          <w:tcPr>
            <w:tcW w:w="9350" w:type="dxa"/>
            <w:gridSpan w:val="7"/>
          </w:tcPr>
          <w:p w14:paraId="7B42B4D0" w14:textId="0C4F0BE7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  <w:color w:val="000000" w:themeColor="text1"/>
                <w:sz w:val="13"/>
                <w:szCs w:val="13"/>
              </w:rPr>
            </w:pPr>
            <w:r w:rsidRPr="00FC6D9E">
              <w:rPr>
                <w:b/>
                <w:color w:val="000000" w:themeColor="text1"/>
                <w:sz w:val="13"/>
                <w:szCs w:val="13"/>
              </w:rPr>
              <w:t xml:space="preserve">                                  </w:t>
            </w:r>
            <w:r>
              <w:rPr>
                <w:b/>
                <w:color w:val="000000" w:themeColor="text1"/>
                <w:sz w:val="13"/>
                <w:szCs w:val="13"/>
              </w:rPr>
              <w:t xml:space="preserve">  </w:t>
            </w:r>
            <w:r w:rsidRPr="00FC6D9E">
              <w:rPr>
                <w:b/>
                <w:color w:val="000000" w:themeColor="text1"/>
                <w:sz w:val="13"/>
                <w:szCs w:val="13"/>
              </w:rPr>
              <w:t xml:space="preserve">57                                                                                      </w:t>
            </w:r>
            <w:proofErr w:type="spellStart"/>
            <w:r w:rsidRPr="00FC6D9E">
              <w:rPr>
                <w:b/>
                <w:color w:val="000000" w:themeColor="text1"/>
                <w:sz w:val="13"/>
                <w:szCs w:val="13"/>
              </w:rPr>
              <w:t>Lanreotide</w:t>
            </w:r>
            <w:proofErr w:type="spellEnd"/>
            <w:r w:rsidRPr="00FC6D9E">
              <w:rPr>
                <w:b/>
                <w:color w:val="000000" w:themeColor="text1"/>
                <w:sz w:val="13"/>
                <w:szCs w:val="13"/>
              </w:rPr>
              <w:t xml:space="preserve"> and radi</w:t>
            </w:r>
            <w:r w:rsidR="003B709D">
              <w:rPr>
                <w:b/>
                <w:color w:val="000000" w:themeColor="text1"/>
                <w:sz w:val="13"/>
                <w:szCs w:val="13"/>
              </w:rPr>
              <w:t>ation therapy</w:t>
            </w:r>
          </w:p>
        </w:tc>
      </w:tr>
      <w:tr w:rsidR="008D6265" w:rsidRPr="007F10FC" w14:paraId="44209ED5" w14:textId="77777777" w:rsidTr="00E679EF">
        <w:tc>
          <w:tcPr>
            <w:tcW w:w="657" w:type="dxa"/>
          </w:tcPr>
          <w:p w14:paraId="581DC381" w14:textId="77777777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400" w:type="dxa"/>
          </w:tcPr>
          <w:p w14:paraId="08E21451" w14:textId="77777777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59</w:t>
            </w:r>
          </w:p>
        </w:tc>
        <w:tc>
          <w:tcPr>
            <w:tcW w:w="1460" w:type="dxa"/>
          </w:tcPr>
          <w:p w14:paraId="643222D8" w14:textId="165BF4AC" w:rsidR="008D6265" w:rsidRPr="00FC6D9E" w:rsidRDefault="00321BC7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9" w:type="dxa"/>
          </w:tcPr>
          <w:p w14:paraId="726F93E1" w14:textId="5E7217B6" w:rsidR="008D6265" w:rsidRPr="00FC6D9E" w:rsidRDefault="00321BC7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62" w:type="dxa"/>
          </w:tcPr>
          <w:p w14:paraId="3D890FA8" w14:textId="19702D44" w:rsidR="008D6265" w:rsidRPr="00FC6D9E" w:rsidRDefault="00321BC7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6" w:type="dxa"/>
          </w:tcPr>
          <w:p w14:paraId="4E2A6FAE" w14:textId="77777777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4D0B4345" w14:textId="77777777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Not done</w:t>
            </w:r>
          </w:p>
        </w:tc>
      </w:tr>
      <w:tr w:rsidR="008D6265" w:rsidRPr="007F10FC" w14:paraId="15F81C93" w14:textId="77777777" w:rsidTr="00E679EF">
        <w:tc>
          <w:tcPr>
            <w:tcW w:w="9350" w:type="dxa"/>
            <w:gridSpan w:val="7"/>
          </w:tcPr>
          <w:p w14:paraId="327A3961" w14:textId="39B18AB3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  <w:color w:val="000000" w:themeColor="text1"/>
                <w:sz w:val="13"/>
                <w:szCs w:val="13"/>
              </w:rPr>
            </w:pPr>
            <w:r w:rsidRPr="00FC6D9E">
              <w:rPr>
                <w:b/>
                <w:color w:val="000000" w:themeColor="text1"/>
                <w:sz w:val="13"/>
                <w:szCs w:val="13"/>
              </w:rPr>
              <w:t xml:space="preserve">                                   </w:t>
            </w:r>
            <w:r>
              <w:rPr>
                <w:b/>
                <w:color w:val="000000" w:themeColor="text1"/>
                <w:sz w:val="13"/>
                <w:szCs w:val="13"/>
              </w:rPr>
              <w:t xml:space="preserve"> </w:t>
            </w:r>
            <w:r w:rsidRPr="00FC6D9E">
              <w:rPr>
                <w:b/>
                <w:color w:val="000000" w:themeColor="text1"/>
                <w:sz w:val="13"/>
                <w:szCs w:val="13"/>
              </w:rPr>
              <w:t xml:space="preserve">59                                                                                  </w:t>
            </w:r>
            <w:r>
              <w:rPr>
                <w:b/>
                <w:color w:val="000000" w:themeColor="text1"/>
                <w:sz w:val="13"/>
                <w:szCs w:val="13"/>
              </w:rPr>
              <w:t xml:space="preserve">    </w:t>
            </w:r>
            <w:r w:rsidRPr="00FC6D9E">
              <w:rPr>
                <w:b/>
                <w:color w:val="000000" w:themeColor="text1"/>
                <w:sz w:val="13"/>
                <w:szCs w:val="13"/>
              </w:rPr>
              <w:t xml:space="preserve">     </w:t>
            </w:r>
            <w:proofErr w:type="spellStart"/>
            <w:r w:rsidRPr="00FC6D9E">
              <w:rPr>
                <w:b/>
                <w:color w:val="000000" w:themeColor="text1"/>
                <w:sz w:val="13"/>
                <w:szCs w:val="13"/>
              </w:rPr>
              <w:t>Lanreotide</w:t>
            </w:r>
            <w:proofErr w:type="spellEnd"/>
            <w:r w:rsidRPr="00FC6D9E">
              <w:rPr>
                <w:b/>
                <w:color w:val="000000" w:themeColor="text1"/>
                <w:sz w:val="13"/>
                <w:szCs w:val="13"/>
              </w:rPr>
              <w:t xml:space="preserve"> and TMZ</w:t>
            </w:r>
          </w:p>
        </w:tc>
      </w:tr>
      <w:tr w:rsidR="008D6265" w:rsidRPr="007F10FC" w14:paraId="141CA4E0" w14:textId="77777777" w:rsidTr="00E679EF">
        <w:tc>
          <w:tcPr>
            <w:tcW w:w="657" w:type="dxa"/>
            <w:shd w:val="clear" w:color="auto" w:fill="auto"/>
          </w:tcPr>
          <w:p w14:paraId="6A6D012D" w14:textId="77777777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400" w:type="dxa"/>
            <w:shd w:val="clear" w:color="auto" w:fill="auto"/>
          </w:tcPr>
          <w:p w14:paraId="72D30A04" w14:textId="473841D3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59</w:t>
            </w:r>
            <w:r w:rsidR="00E20035">
              <w:rPr>
                <w:color w:val="000000" w:themeColor="text1"/>
                <w:sz w:val="13"/>
                <w:szCs w:val="13"/>
              </w:rPr>
              <w:t>-61</w:t>
            </w:r>
          </w:p>
        </w:tc>
        <w:tc>
          <w:tcPr>
            <w:tcW w:w="1460" w:type="dxa"/>
            <w:shd w:val="clear" w:color="auto" w:fill="auto"/>
          </w:tcPr>
          <w:p w14:paraId="25342029" w14:textId="17F5F21A" w:rsidR="008D6265" w:rsidRPr="00FC6D9E" w:rsidRDefault="00321BC7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9" w:type="dxa"/>
            <w:shd w:val="clear" w:color="auto" w:fill="auto"/>
          </w:tcPr>
          <w:p w14:paraId="5BC27D2A" w14:textId="742F6470" w:rsidR="008D6265" w:rsidRPr="00FC6D9E" w:rsidRDefault="00321BC7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62" w:type="dxa"/>
            <w:shd w:val="clear" w:color="auto" w:fill="auto"/>
          </w:tcPr>
          <w:p w14:paraId="4F489DE8" w14:textId="09A39C09" w:rsidR="008D6265" w:rsidRPr="00FC6D9E" w:rsidRDefault="00321BC7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6" w:type="dxa"/>
          </w:tcPr>
          <w:p w14:paraId="2FDEAB78" w14:textId="77777777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6" w:type="dxa"/>
            <w:shd w:val="clear" w:color="auto" w:fill="auto"/>
          </w:tcPr>
          <w:p w14:paraId="0C64DA70" w14:textId="77777777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Not done</w:t>
            </w:r>
          </w:p>
        </w:tc>
      </w:tr>
      <w:tr w:rsidR="008D6265" w:rsidRPr="007F10FC" w14:paraId="1CA26DE9" w14:textId="77777777" w:rsidTr="00E679EF">
        <w:trPr>
          <w:trHeight w:val="377"/>
        </w:trPr>
        <w:tc>
          <w:tcPr>
            <w:tcW w:w="657" w:type="dxa"/>
          </w:tcPr>
          <w:p w14:paraId="29EDE2F8" w14:textId="77777777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 w:themeColor="text1"/>
                <w:sz w:val="13"/>
                <w:szCs w:val="13"/>
              </w:rPr>
            </w:pPr>
            <w:r w:rsidRPr="00FC6D9E">
              <w:rPr>
                <w:b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1400" w:type="dxa"/>
          </w:tcPr>
          <w:p w14:paraId="26290369" w14:textId="4F885B8F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2</w:t>
            </w:r>
            <w:r w:rsidR="003C55D2">
              <w:rPr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460" w:type="dxa"/>
          </w:tcPr>
          <w:p w14:paraId="0E749948" w14:textId="5241F639" w:rsidR="008D6265" w:rsidRPr="00FC6D9E" w:rsidRDefault="00321BC7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9" w:type="dxa"/>
          </w:tcPr>
          <w:p w14:paraId="2A29133C" w14:textId="77777777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62" w:type="dxa"/>
          </w:tcPr>
          <w:p w14:paraId="04D3A17E" w14:textId="658EB59E" w:rsidR="008D6265" w:rsidRPr="00FC6D9E" w:rsidRDefault="00321BC7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6" w:type="dxa"/>
          </w:tcPr>
          <w:p w14:paraId="45E71732" w14:textId="77777777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4D71AA63" w14:textId="77777777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Not done</w:t>
            </w:r>
          </w:p>
        </w:tc>
      </w:tr>
      <w:tr w:rsidR="008D6265" w:rsidRPr="007F10FC" w14:paraId="47C97B4D" w14:textId="77777777" w:rsidTr="00E679EF">
        <w:trPr>
          <w:trHeight w:val="377"/>
        </w:trPr>
        <w:tc>
          <w:tcPr>
            <w:tcW w:w="9350" w:type="dxa"/>
            <w:gridSpan w:val="7"/>
          </w:tcPr>
          <w:p w14:paraId="1E5F443C" w14:textId="0E8CDEE3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  <w:color w:val="000000" w:themeColor="text1"/>
                <w:sz w:val="13"/>
                <w:szCs w:val="13"/>
              </w:rPr>
            </w:pPr>
            <w:r w:rsidRPr="00FC6D9E">
              <w:rPr>
                <w:b/>
                <w:color w:val="000000" w:themeColor="text1"/>
                <w:sz w:val="13"/>
                <w:szCs w:val="13"/>
              </w:rPr>
              <w:t xml:space="preserve">                                   </w:t>
            </w:r>
            <w:r>
              <w:rPr>
                <w:b/>
                <w:color w:val="000000" w:themeColor="text1"/>
                <w:sz w:val="13"/>
                <w:szCs w:val="13"/>
              </w:rPr>
              <w:t xml:space="preserve"> </w:t>
            </w:r>
            <w:r w:rsidRPr="00FC6D9E">
              <w:rPr>
                <w:b/>
                <w:color w:val="000000" w:themeColor="text1"/>
                <w:sz w:val="13"/>
                <w:szCs w:val="13"/>
              </w:rPr>
              <w:t>2</w:t>
            </w:r>
            <w:r w:rsidR="003C55D2">
              <w:rPr>
                <w:b/>
                <w:color w:val="000000" w:themeColor="text1"/>
                <w:sz w:val="13"/>
                <w:szCs w:val="13"/>
              </w:rPr>
              <w:t>0</w:t>
            </w:r>
            <w:r w:rsidRPr="00FC6D9E">
              <w:rPr>
                <w:b/>
                <w:color w:val="000000" w:themeColor="text1"/>
                <w:sz w:val="13"/>
                <w:szCs w:val="13"/>
              </w:rPr>
              <w:t xml:space="preserve">                                                                                      </w:t>
            </w:r>
            <w:r>
              <w:rPr>
                <w:b/>
                <w:color w:val="000000" w:themeColor="text1"/>
                <w:sz w:val="13"/>
                <w:szCs w:val="13"/>
              </w:rPr>
              <w:t xml:space="preserve">    </w:t>
            </w:r>
            <w:r w:rsidRPr="00FC6D9E">
              <w:rPr>
                <w:b/>
                <w:color w:val="000000" w:themeColor="text1"/>
                <w:sz w:val="13"/>
                <w:szCs w:val="13"/>
              </w:rPr>
              <w:t xml:space="preserve">     PGL resection</w:t>
            </w:r>
          </w:p>
        </w:tc>
      </w:tr>
      <w:tr w:rsidR="008D6265" w:rsidRPr="007F10FC" w14:paraId="3870FCB2" w14:textId="77777777" w:rsidTr="00E679EF">
        <w:tc>
          <w:tcPr>
            <w:tcW w:w="657" w:type="dxa"/>
          </w:tcPr>
          <w:p w14:paraId="178C1A15" w14:textId="77777777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400" w:type="dxa"/>
          </w:tcPr>
          <w:p w14:paraId="74D15AB0" w14:textId="4D4F63C9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2</w:t>
            </w:r>
            <w:r w:rsidR="003C55D2">
              <w:rPr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460" w:type="dxa"/>
          </w:tcPr>
          <w:p w14:paraId="1E910195" w14:textId="79B3EE22" w:rsidR="008D6265" w:rsidRPr="00FC6D9E" w:rsidRDefault="002679BB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Negative</w:t>
            </w:r>
          </w:p>
        </w:tc>
        <w:tc>
          <w:tcPr>
            <w:tcW w:w="1459" w:type="dxa"/>
          </w:tcPr>
          <w:p w14:paraId="3BF67D7B" w14:textId="77777777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62" w:type="dxa"/>
          </w:tcPr>
          <w:p w14:paraId="7A38B50B" w14:textId="547AD4A8" w:rsidR="008D6265" w:rsidRPr="00FC6D9E" w:rsidRDefault="00321BC7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6" w:type="dxa"/>
          </w:tcPr>
          <w:p w14:paraId="6C864D45" w14:textId="7725E64C" w:rsidR="008D6265" w:rsidRPr="00FC6D9E" w:rsidRDefault="00321BC7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6" w:type="dxa"/>
          </w:tcPr>
          <w:p w14:paraId="774F4E05" w14:textId="77777777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Not done</w:t>
            </w:r>
          </w:p>
        </w:tc>
      </w:tr>
      <w:tr w:rsidR="002679BB" w:rsidRPr="007F10FC" w14:paraId="63514568" w14:textId="77777777" w:rsidTr="00E679EF">
        <w:tc>
          <w:tcPr>
            <w:tcW w:w="657" w:type="dxa"/>
          </w:tcPr>
          <w:p w14:paraId="380F2E2A" w14:textId="77777777" w:rsidR="002679BB" w:rsidRPr="00FC6D9E" w:rsidRDefault="002679BB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400" w:type="dxa"/>
          </w:tcPr>
          <w:p w14:paraId="396ADED8" w14:textId="27F1890A" w:rsidR="002679BB" w:rsidRPr="00FC6D9E" w:rsidRDefault="002679BB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22</w:t>
            </w:r>
          </w:p>
        </w:tc>
        <w:tc>
          <w:tcPr>
            <w:tcW w:w="1460" w:type="dxa"/>
          </w:tcPr>
          <w:p w14:paraId="53F3D949" w14:textId="7D262AE6" w:rsidR="002679BB" w:rsidRPr="00FC6D9E" w:rsidRDefault="002679BB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Negative</w:t>
            </w:r>
          </w:p>
        </w:tc>
        <w:tc>
          <w:tcPr>
            <w:tcW w:w="1459" w:type="dxa"/>
          </w:tcPr>
          <w:p w14:paraId="4CE3B709" w14:textId="7F1054EE" w:rsidR="002679BB" w:rsidRPr="00FC6D9E" w:rsidRDefault="002679BB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62" w:type="dxa"/>
          </w:tcPr>
          <w:p w14:paraId="56F1B53A" w14:textId="5AEF0EA4" w:rsidR="002679BB" w:rsidRPr="00FC6D9E" w:rsidDel="003963CE" w:rsidRDefault="00321BC7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6" w:type="dxa"/>
          </w:tcPr>
          <w:p w14:paraId="11C24D90" w14:textId="303CC03B" w:rsidR="002679BB" w:rsidRPr="00FC6D9E" w:rsidRDefault="002679BB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66263878" w14:textId="229A88A6" w:rsidR="002679BB" w:rsidRPr="00FC6D9E" w:rsidRDefault="002679BB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Not done</w:t>
            </w:r>
          </w:p>
        </w:tc>
      </w:tr>
      <w:tr w:rsidR="008D6265" w:rsidRPr="007F10FC" w14:paraId="3AE31AD4" w14:textId="77777777" w:rsidTr="00E679EF">
        <w:tc>
          <w:tcPr>
            <w:tcW w:w="657" w:type="dxa"/>
          </w:tcPr>
          <w:p w14:paraId="619AFB46" w14:textId="77777777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400" w:type="dxa"/>
          </w:tcPr>
          <w:p w14:paraId="11A698A1" w14:textId="1501C933" w:rsidR="008D6265" w:rsidRPr="00FC6D9E" w:rsidRDefault="00CD466C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2</w:t>
            </w:r>
            <w:r>
              <w:rPr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1460" w:type="dxa"/>
          </w:tcPr>
          <w:p w14:paraId="3F3A170E" w14:textId="0090761C" w:rsidR="008D6265" w:rsidRPr="00FC6D9E" w:rsidRDefault="003D6EC6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9" w:type="dxa"/>
          </w:tcPr>
          <w:p w14:paraId="32934143" w14:textId="77777777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Negative</w:t>
            </w:r>
          </w:p>
        </w:tc>
        <w:tc>
          <w:tcPr>
            <w:tcW w:w="1462" w:type="dxa"/>
          </w:tcPr>
          <w:p w14:paraId="563B84A0" w14:textId="485841D4" w:rsidR="008D6265" w:rsidRPr="00FC6D9E" w:rsidRDefault="00321BC7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6" w:type="dxa"/>
          </w:tcPr>
          <w:p w14:paraId="445BCD6F" w14:textId="77777777" w:rsidR="008D6265" w:rsidRPr="00FC6D9E" w:rsidRDefault="008D6265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10E4F6F7" w14:textId="410FB5B6" w:rsidR="008D6265" w:rsidRPr="00FC6D9E" w:rsidRDefault="008C3B59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</w:tr>
      <w:tr w:rsidR="00ED4312" w:rsidRPr="007F10FC" w14:paraId="5417842D" w14:textId="77777777" w:rsidTr="00E679EF">
        <w:tc>
          <w:tcPr>
            <w:tcW w:w="657" w:type="dxa"/>
          </w:tcPr>
          <w:p w14:paraId="583F8566" w14:textId="77777777" w:rsidR="00ED4312" w:rsidRPr="00FC6D9E" w:rsidRDefault="00ED4312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400" w:type="dxa"/>
          </w:tcPr>
          <w:p w14:paraId="17ED80C9" w14:textId="55A5ED34" w:rsidR="00ED4312" w:rsidRPr="00FC6D9E" w:rsidDel="00CD466C" w:rsidRDefault="00ED4312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24</w:t>
            </w:r>
          </w:p>
        </w:tc>
        <w:tc>
          <w:tcPr>
            <w:tcW w:w="1460" w:type="dxa"/>
          </w:tcPr>
          <w:p w14:paraId="0D72539F" w14:textId="061FF88C" w:rsidR="00ED4312" w:rsidRPr="00FC6D9E" w:rsidRDefault="00321BC7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9" w:type="dxa"/>
          </w:tcPr>
          <w:p w14:paraId="75FEC1DE" w14:textId="610C0B61" w:rsidR="00ED4312" w:rsidRPr="00FC6D9E" w:rsidRDefault="00321BC7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62" w:type="dxa"/>
          </w:tcPr>
          <w:p w14:paraId="496049F3" w14:textId="6B0C6076" w:rsidR="00ED4312" w:rsidRDefault="00321BC7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6" w:type="dxa"/>
          </w:tcPr>
          <w:p w14:paraId="0E01C320" w14:textId="34CFFC55" w:rsidR="00ED4312" w:rsidRPr="00FC6D9E" w:rsidRDefault="00321BC7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6" w:type="dxa"/>
          </w:tcPr>
          <w:p w14:paraId="74A75FEA" w14:textId="77777777" w:rsidR="00ED4312" w:rsidRPr="00FC6D9E" w:rsidDel="008C3B59" w:rsidRDefault="00ED4312" w:rsidP="008D62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01E72" w:rsidRPr="007F10FC" w14:paraId="7E642597" w14:textId="77777777" w:rsidTr="00E679EF">
        <w:tc>
          <w:tcPr>
            <w:tcW w:w="657" w:type="dxa"/>
          </w:tcPr>
          <w:p w14:paraId="3588FA3A" w14:textId="77777777" w:rsidR="00601E72" w:rsidRPr="00FC6D9E" w:rsidRDefault="00601E72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400" w:type="dxa"/>
          </w:tcPr>
          <w:p w14:paraId="62F45A49" w14:textId="12BAE109" w:rsidR="00601E72" w:rsidRPr="00FC6D9E" w:rsidRDefault="00601E72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25</w:t>
            </w:r>
          </w:p>
        </w:tc>
        <w:tc>
          <w:tcPr>
            <w:tcW w:w="1460" w:type="dxa"/>
          </w:tcPr>
          <w:p w14:paraId="53388CD8" w14:textId="677263EC" w:rsidR="00601E72" w:rsidRPr="00FC6D9E" w:rsidRDefault="00321BC7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9" w:type="dxa"/>
          </w:tcPr>
          <w:p w14:paraId="3B800AA5" w14:textId="31D1573B" w:rsidR="00601E72" w:rsidRPr="00FC6D9E" w:rsidRDefault="00321BC7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62" w:type="dxa"/>
          </w:tcPr>
          <w:p w14:paraId="3A251D0E" w14:textId="7D505A63" w:rsidR="00601E72" w:rsidRPr="00FC6D9E" w:rsidRDefault="00321BC7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6" w:type="dxa"/>
          </w:tcPr>
          <w:p w14:paraId="3CD87602" w14:textId="1E3CD767" w:rsidR="00601E72" w:rsidRPr="00FC6D9E" w:rsidRDefault="00321BC7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6" w:type="dxa"/>
          </w:tcPr>
          <w:p w14:paraId="5733EEFC" w14:textId="77777777" w:rsidR="00601E72" w:rsidRPr="00FC6D9E" w:rsidRDefault="00601E72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Not done</w:t>
            </w:r>
          </w:p>
        </w:tc>
      </w:tr>
      <w:tr w:rsidR="00601E72" w:rsidRPr="007F10FC" w14:paraId="076B601D" w14:textId="77777777" w:rsidTr="00E679EF">
        <w:tc>
          <w:tcPr>
            <w:tcW w:w="9350" w:type="dxa"/>
            <w:gridSpan w:val="7"/>
          </w:tcPr>
          <w:p w14:paraId="63030F35" w14:textId="06F14C48" w:rsidR="00601E72" w:rsidRPr="00FC6D9E" w:rsidRDefault="00601E72" w:rsidP="00601E72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b/>
                <w:color w:val="000000" w:themeColor="text1"/>
                <w:sz w:val="13"/>
                <w:szCs w:val="13"/>
              </w:rPr>
              <w:t xml:space="preserve">        7                          56                                                                                      </w:t>
            </w:r>
            <w:r>
              <w:rPr>
                <w:b/>
                <w:color w:val="000000" w:themeColor="text1"/>
                <w:sz w:val="13"/>
                <w:szCs w:val="13"/>
              </w:rPr>
              <w:t xml:space="preserve">   </w:t>
            </w:r>
            <w:r w:rsidRPr="00FC6D9E">
              <w:rPr>
                <w:b/>
                <w:color w:val="000000" w:themeColor="text1"/>
                <w:sz w:val="13"/>
                <w:szCs w:val="13"/>
              </w:rPr>
              <w:t xml:space="preserve">   Left adrenalectomy</w:t>
            </w:r>
          </w:p>
        </w:tc>
      </w:tr>
      <w:tr w:rsidR="00601E72" w:rsidRPr="007F10FC" w14:paraId="4B44E9EF" w14:textId="77777777" w:rsidTr="00E679EF">
        <w:trPr>
          <w:trHeight w:val="458"/>
        </w:trPr>
        <w:tc>
          <w:tcPr>
            <w:tcW w:w="657" w:type="dxa"/>
          </w:tcPr>
          <w:p w14:paraId="3D52F5AD" w14:textId="77777777" w:rsidR="00601E72" w:rsidRPr="00FC6D9E" w:rsidRDefault="00601E72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400" w:type="dxa"/>
          </w:tcPr>
          <w:p w14:paraId="32A7D014" w14:textId="77777777" w:rsidR="00601E72" w:rsidRPr="00FC6D9E" w:rsidRDefault="00601E72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66</w:t>
            </w:r>
          </w:p>
        </w:tc>
        <w:tc>
          <w:tcPr>
            <w:tcW w:w="1460" w:type="dxa"/>
          </w:tcPr>
          <w:p w14:paraId="6AE66E1F" w14:textId="73CBDE3C" w:rsidR="00601E72" w:rsidRPr="00FC6D9E" w:rsidRDefault="00321BC7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9" w:type="dxa"/>
          </w:tcPr>
          <w:p w14:paraId="251B99D1" w14:textId="77777777" w:rsidR="00601E72" w:rsidRPr="00FC6D9E" w:rsidRDefault="00601E72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62" w:type="dxa"/>
          </w:tcPr>
          <w:p w14:paraId="2EE8B8D3" w14:textId="33E879B6" w:rsidR="00601E72" w:rsidRPr="00FC6D9E" w:rsidRDefault="00321BC7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6" w:type="dxa"/>
          </w:tcPr>
          <w:p w14:paraId="31073E96" w14:textId="77777777" w:rsidR="00601E72" w:rsidRPr="00FC6D9E" w:rsidRDefault="00601E72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7DF8C25A" w14:textId="77777777" w:rsidR="00601E72" w:rsidRPr="00FC6D9E" w:rsidRDefault="00601E72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Not done</w:t>
            </w:r>
          </w:p>
        </w:tc>
      </w:tr>
      <w:tr w:rsidR="00601E72" w:rsidRPr="007F10FC" w14:paraId="074C661F" w14:textId="77777777" w:rsidTr="00E679EF">
        <w:trPr>
          <w:trHeight w:val="458"/>
        </w:trPr>
        <w:tc>
          <w:tcPr>
            <w:tcW w:w="9350" w:type="dxa"/>
            <w:gridSpan w:val="7"/>
          </w:tcPr>
          <w:p w14:paraId="2DCF5DC0" w14:textId="02685FDB" w:rsidR="00601E72" w:rsidRPr="00FC6D9E" w:rsidRDefault="00601E72" w:rsidP="00601E72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  <w:color w:val="000000" w:themeColor="text1"/>
                <w:sz w:val="13"/>
                <w:szCs w:val="13"/>
              </w:rPr>
            </w:pPr>
            <w:r w:rsidRPr="00FC6D9E">
              <w:rPr>
                <w:b/>
                <w:color w:val="000000" w:themeColor="text1"/>
                <w:sz w:val="13"/>
                <w:szCs w:val="13"/>
              </w:rPr>
              <w:t xml:space="preserve">                                    66                                                                            Spinal PG</w:t>
            </w:r>
            <w:r>
              <w:rPr>
                <w:b/>
                <w:color w:val="000000" w:themeColor="text1"/>
                <w:sz w:val="13"/>
                <w:szCs w:val="13"/>
              </w:rPr>
              <w:t>L resection and radiation thera</w:t>
            </w:r>
            <w:r w:rsidRPr="00FC6D9E">
              <w:rPr>
                <w:b/>
                <w:color w:val="000000" w:themeColor="text1"/>
                <w:sz w:val="13"/>
                <w:szCs w:val="13"/>
              </w:rPr>
              <w:t>py</w:t>
            </w:r>
          </w:p>
        </w:tc>
      </w:tr>
      <w:tr w:rsidR="00601E72" w:rsidRPr="007F10FC" w14:paraId="6D23BDF3" w14:textId="77777777" w:rsidTr="00E679EF">
        <w:tc>
          <w:tcPr>
            <w:tcW w:w="657" w:type="dxa"/>
          </w:tcPr>
          <w:p w14:paraId="18F65ECC" w14:textId="77777777" w:rsidR="00601E72" w:rsidRPr="00FC6D9E" w:rsidRDefault="00601E72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400" w:type="dxa"/>
          </w:tcPr>
          <w:p w14:paraId="3E9F800A" w14:textId="77777777" w:rsidR="00601E72" w:rsidRPr="00FC6D9E" w:rsidRDefault="00601E72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66</w:t>
            </w:r>
          </w:p>
        </w:tc>
        <w:tc>
          <w:tcPr>
            <w:tcW w:w="1460" w:type="dxa"/>
          </w:tcPr>
          <w:p w14:paraId="07FFE7DD" w14:textId="59E7D0E9" w:rsidR="00601E72" w:rsidRPr="00FC6D9E" w:rsidRDefault="00321BC7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9" w:type="dxa"/>
          </w:tcPr>
          <w:p w14:paraId="7F6EAFCB" w14:textId="77777777" w:rsidR="00601E72" w:rsidRPr="00FC6D9E" w:rsidRDefault="00601E72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62" w:type="dxa"/>
          </w:tcPr>
          <w:p w14:paraId="545B0CE2" w14:textId="77777777" w:rsidR="00601E72" w:rsidRPr="00FC6D9E" w:rsidRDefault="00601E72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440A29F8" w14:textId="77777777" w:rsidR="00601E72" w:rsidRPr="00FC6D9E" w:rsidRDefault="00601E72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54F8F033" w14:textId="6616B9BB" w:rsidR="00601E72" w:rsidRPr="00FC6D9E" w:rsidRDefault="00601E72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Bone m</w:t>
            </w:r>
            <w:r w:rsidRPr="00FC6D9E">
              <w:rPr>
                <w:color w:val="000000" w:themeColor="text1"/>
                <w:sz w:val="13"/>
                <w:szCs w:val="13"/>
              </w:rPr>
              <w:t>etastases</w:t>
            </w:r>
          </w:p>
        </w:tc>
      </w:tr>
      <w:tr w:rsidR="00601E72" w:rsidRPr="007F10FC" w14:paraId="65EBE416" w14:textId="77777777" w:rsidTr="00E679EF">
        <w:tc>
          <w:tcPr>
            <w:tcW w:w="9350" w:type="dxa"/>
            <w:gridSpan w:val="7"/>
          </w:tcPr>
          <w:p w14:paraId="0F3B02EC" w14:textId="6F4CDE56" w:rsidR="00601E72" w:rsidRPr="00FC6D9E" w:rsidRDefault="00601E72" w:rsidP="00601E72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  <w:color w:val="000000" w:themeColor="text1"/>
                <w:sz w:val="13"/>
                <w:szCs w:val="13"/>
              </w:rPr>
            </w:pPr>
            <w:r w:rsidRPr="00FC6D9E">
              <w:rPr>
                <w:b/>
                <w:color w:val="000000" w:themeColor="text1"/>
                <w:sz w:val="13"/>
                <w:szCs w:val="13"/>
              </w:rPr>
              <w:t xml:space="preserve">                                    66                                                                                               </w:t>
            </w:r>
            <w:r w:rsidRPr="00FC6D9E">
              <w:rPr>
                <w:b/>
                <w:color w:val="000000" w:themeColor="text1"/>
                <w:sz w:val="13"/>
                <w:szCs w:val="13"/>
                <w:vertAlign w:val="superscript"/>
              </w:rPr>
              <w:t>131</w:t>
            </w:r>
            <w:r w:rsidRPr="00FC6D9E">
              <w:rPr>
                <w:b/>
                <w:color w:val="000000" w:themeColor="text1"/>
                <w:sz w:val="13"/>
                <w:szCs w:val="13"/>
              </w:rPr>
              <w:t>I-MIBG therapy</w:t>
            </w:r>
          </w:p>
        </w:tc>
      </w:tr>
      <w:tr w:rsidR="00601E72" w:rsidRPr="007F10FC" w14:paraId="430B2644" w14:textId="77777777" w:rsidTr="00E679EF">
        <w:tc>
          <w:tcPr>
            <w:tcW w:w="657" w:type="dxa"/>
          </w:tcPr>
          <w:p w14:paraId="2599FD5B" w14:textId="77777777" w:rsidR="00601E72" w:rsidRPr="00FC6D9E" w:rsidRDefault="00601E72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400" w:type="dxa"/>
          </w:tcPr>
          <w:p w14:paraId="1F994BFA" w14:textId="77777777" w:rsidR="00601E72" w:rsidRPr="00FC6D9E" w:rsidRDefault="00601E72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66</w:t>
            </w:r>
          </w:p>
        </w:tc>
        <w:tc>
          <w:tcPr>
            <w:tcW w:w="1460" w:type="dxa"/>
          </w:tcPr>
          <w:p w14:paraId="570466F9" w14:textId="77777777" w:rsidR="00601E72" w:rsidRPr="00FC6D9E" w:rsidRDefault="00601E72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9" w:type="dxa"/>
          </w:tcPr>
          <w:p w14:paraId="5EEF3E4A" w14:textId="77777777" w:rsidR="00601E72" w:rsidRPr="00FC6D9E" w:rsidRDefault="00601E72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62" w:type="dxa"/>
          </w:tcPr>
          <w:p w14:paraId="1B3582F0" w14:textId="77777777" w:rsidR="00601E72" w:rsidRPr="00FC6D9E" w:rsidRDefault="00601E72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6EECF3CC" w14:textId="77777777" w:rsidR="00601E72" w:rsidRPr="00FC6D9E" w:rsidRDefault="00601E72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1351C54F" w14:textId="7686532D" w:rsidR="00601E72" w:rsidRPr="00E021BC" w:rsidRDefault="00EE2329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  <w:vertAlign w:val="superscript"/>
              </w:rPr>
            </w:pPr>
            <w:r>
              <w:rPr>
                <w:color w:val="000000" w:themeColor="text1"/>
                <w:sz w:val="13"/>
                <w:szCs w:val="13"/>
              </w:rPr>
              <w:t>+</w:t>
            </w:r>
            <w:r>
              <w:rPr>
                <w:color w:val="000000" w:themeColor="text1"/>
                <w:sz w:val="13"/>
                <w:szCs w:val="13"/>
                <w:vertAlign w:val="superscript"/>
              </w:rPr>
              <w:t>c</w:t>
            </w:r>
          </w:p>
        </w:tc>
      </w:tr>
      <w:tr w:rsidR="00601E72" w:rsidRPr="007F10FC" w14:paraId="724EADCD" w14:textId="77777777" w:rsidTr="00E679EF">
        <w:tc>
          <w:tcPr>
            <w:tcW w:w="657" w:type="dxa"/>
          </w:tcPr>
          <w:p w14:paraId="1DC7CBE2" w14:textId="77777777" w:rsidR="00601E72" w:rsidRPr="00FC6D9E" w:rsidRDefault="00601E72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400" w:type="dxa"/>
          </w:tcPr>
          <w:p w14:paraId="14E55407" w14:textId="77777777" w:rsidR="00601E72" w:rsidRPr="00FC6D9E" w:rsidRDefault="00601E72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67</w:t>
            </w:r>
          </w:p>
        </w:tc>
        <w:tc>
          <w:tcPr>
            <w:tcW w:w="1460" w:type="dxa"/>
          </w:tcPr>
          <w:p w14:paraId="3CD5497D" w14:textId="18EECA14" w:rsidR="00601E72" w:rsidRPr="00FC6D9E" w:rsidRDefault="00321BC7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9" w:type="dxa"/>
          </w:tcPr>
          <w:p w14:paraId="5D711C0C" w14:textId="0CA6EA73" w:rsidR="00601E72" w:rsidRPr="00FC6D9E" w:rsidRDefault="00321BC7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62" w:type="dxa"/>
          </w:tcPr>
          <w:p w14:paraId="574DD7D1" w14:textId="4B321422" w:rsidR="00601E72" w:rsidRPr="00FC6D9E" w:rsidRDefault="00321BC7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6" w:type="dxa"/>
          </w:tcPr>
          <w:p w14:paraId="605D5680" w14:textId="77777777" w:rsidR="00601E72" w:rsidRPr="00FC6D9E" w:rsidRDefault="00601E72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77CC43B7" w14:textId="21B5F865" w:rsidR="00601E72" w:rsidRPr="00FC6D9E" w:rsidRDefault="00321BC7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</w:tr>
      <w:tr w:rsidR="000752CD" w:rsidRPr="007F10FC" w14:paraId="75242E6C" w14:textId="77777777" w:rsidTr="00E679EF">
        <w:tc>
          <w:tcPr>
            <w:tcW w:w="9350" w:type="dxa"/>
            <w:gridSpan w:val="7"/>
          </w:tcPr>
          <w:p w14:paraId="7BF806A7" w14:textId="2007A79F" w:rsidR="000752CD" w:rsidRPr="00570D6C" w:rsidRDefault="000752CD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 w:themeColor="text1"/>
                <w:sz w:val="13"/>
                <w:szCs w:val="13"/>
              </w:rPr>
            </w:pPr>
            <w:r>
              <w:rPr>
                <w:b/>
                <w:color w:val="000000" w:themeColor="text1"/>
                <w:sz w:val="13"/>
                <w:szCs w:val="13"/>
              </w:rPr>
              <w:t>CVD chemotherapy</w:t>
            </w:r>
          </w:p>
        </w:tc>
      </w:tr>
      <w:tr w:rsidR="00961C2F" w:rsidRPr="007F10FC" w14:paraId="37AC0EB8" w14:textId="77777777" w:rsidTr="00E679EF">
        <w:tc>
          <w:tcPr>
            <w:tcW w:w="657" w:type="dxa"/>
          </w:tcPr>
          <w:p w14:paraId="22CC8B39" w14:textId="77777777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400" w:type="dxa"/>
          </w:tcPr>
          <w:p w14:paraId="1C05CB32" w14:textId="5EBD83E1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68</w:t>
            </w:r>
          </w:p>
        </w:tc>
        <w:tc>
          <w:tcPr>
            <w:tcW w:w="1460" w:type="dxa"/>
          </w:tcPr>
          <w:p w14:paraId="25510D90" w14:textId="33D54B13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9" w:type="dxa"/>
          </w:tcPr>
          <w:p w14:paraId="31822355" w14:textId="18ADD439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62" w:type="dxa"/>
          </w:tcPr>
          <w:p w14:paraId="68923B6F" w14:textId="1E7F70D5" w:rsidR="00961C2F" w:rsidRDefault="00321BC7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6" w:type="dxa"/>
          </w:tcPr>
          <w:p w14:paraId="4CFEFD12" w14:textId="13B31083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6D3F7D05" w14:textId="578D1AE0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color w:val="000000" w:themeColor="text1"/>
                <w:sz w:val="13"/>
                <w:szCs w:val="13"/>
              </w:rPr>
              <w:t>Not done</w:t>
            </w:r>
          </w:p>
        </w:tc>
      </w:tr>
      <w:tr w:rsidR="00961C2F" w:rsidRPr="007F10FC" w14:paraId="51AED3B2" w14:textId="77777777" w:rsidTr="00E679EF">
        <w:tc>
          <w:tcPr>
            <w:tcW w:w="657" w:type="dxa"/>
          </w:tcPr>
          <w:p w14:paraId="61636F3F" w14:textId="1E6DE933" w:rsidR="00961C2F" w:rsidRPr="00A62E34" w:rsidRDefault="00BF2975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 w:themeColor="text1"/>
                <w:sz w:val="13"/>
                <w:szCs w:val="13"/>
              </w:rPr>
            </w:pPr>
            <w:r>
              <w:rPr>
                <w:b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1400" w:type="dxa"/>
          </w:tcPr>
          <w:p w14:paraId="3EAFA2AC" w14:textId="7B2E39BB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29</w:t>
            </w:r>
          </w:p>
        </w:tc>
        <w:tc>
          <w:tcPr>
            <w:tcW w:w="1460" w:type="dxa"/>
          </w:tcPr>
          <w:p w14:paraId="730071B4" w14:textId="72E3649C" w:rsidR="00961C2F" w:rsidRDefault="00321BC7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9" w:type="dxa"/>
          </w:tcPr>
          <w:p w14:paraId="731702B2" w14:textId="1A0B8A6F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62" w:type="dxa"/>
          </w:tcPr>
          <w:p w14:paraId="54CF4DB1" w14:textId="33A7297D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2FE44FDA" w14:textId="245DD156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64D81BC9" w14:textId="76F4EC67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</w:tr>
      <w:tr w:rsidR="00961C2F" w:rsidRPr="007F10FC" w14:paraId="3E839854" w14:textId="77777777" w:rsidTr="00E679EF">
        <w:tc>
          <w:tcPr>
            <w:tcW w:w="9350" w:type="dxa"/>
            <w:gridSpan w:val="7"/>
          </w:tcPr>
          <w:p w14:paraId="443BA05B" w14:textId="0494FE4B" w:rsidR="00961C2F" w:rsidRPr="00A0139A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 xml:space="preserve">                                    </w:t>
            </w:r>
            <w:r>
              <w:rPr>
                <w:b/>
                <w:color w:val="000000" w:themeColor="text1"/>
                <w:sz w:val="13"/>
                <w:szCs w:val="13"/>
              </w:rPr>
              <w:t>29</w:t>
            </w:r>
            <w:r>
              <w:rPr>
                <w:color w:val="000000" w:themeColor="text1"/>
                <w:sz w:val="13"/>
                <w:szCs w:val="13"/>
              </w:rPr>
              <w:t xml:space="preserve">                                                                              </w:t>
            </w:r>
            <w:r w:rsidR="006B4774">
              <w:rPr>
                <w:b/>
                <w:color w:val="000000" w:themeColor="text1"/>
                <w:sz w:val="13"/>
                <w:szCs w:val="13"/>
              </w:rPr>
              <w:t>Angioembolization of</w:t>
            </w:r>
            <w:r>
              <w:rPr>
                <w:b/>
                <w:color w:val="000000" w:themeColor="text1"/>
                <w:sz w:val="13"/>
                <w:szCs w:val="13"/>
              </w:rPr>
              <w:t xml:space="preserve"> T7 vertebral lesion</w:t>
            </w:r>
          </w:p>
        </w:tc>
      </w:tr>
      <w:tr w:rsidR="00961C2F" w:rsidRPr="007F10FC" w14:paraId="3CD7A61C" w14:textId="77777777" w:rsidTr="00E679EF">
        <w:tc>
          <w:tcPr>
            <w:tcW w:w="657" w:type="dxa"/>
          </w:tcPr>
          <w:p w14:paraId="7BAB9893" w14:textId="77777777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400" w:type="dxa"/>
          </w:tcPr>
          <w:p w14:paraId="01094408" w14:textId="1FA6596E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30</w:t>
            </w:r>
          </w:p>
        </w:tc>
        <w:tc>
          <w:tcPr>
            <w:tcW w:w="1460" w:type="dxa"/>
          </w:tcPr>
          <w:p w14:paraId="5B8392E3" w14:textId="71243D57" w:rsidR="00961C2F" w:rsidRDefault="00321BC7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9" w:type="dxa"/>
          </w:tcPr>
          <w:p w14:paraId="61A70035" w14:textId="1DA50983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62" w:type="dxa"/>
          </w:tcPr>
          <w:p w14:paraId="5EBFCC37" w14:textId="4CAAD78B" w:rsidR="00961C2F" w:rsidRDefault="00321BC7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456" w:type="dxa"/>
          </w:tcPr>
          <w:p w14:paraId="7F0A4772" w14:textId="6FFC7385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4863EF14" w14:textId="5907B1DA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</w:tr>
      <w:tr w:rsidR="00961C2F" w:rsidRPr="007F10FC" w14:paraId="69E1CE02" w14:textId="77777777" w:rsidTr="00E679EF">
        <w:tc>
          <w:tcPr>
            <w:tcW w:w="9350" w:type="dxa"/>
            <w:gridSpan w:val="7"/>
          </w:tcPr>
          <w:p w14:paraId="438F41F3" w14:textId="7ADAD4C9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 xml:space="preserve">                                    </w:t>
            </w:r>
            <w:r>
              <w:rPr>
                <w:b/>
                <w:color w:val="000000" w:themeColor="text1"/>
                <w:sz w:val="13"/>
                <w:szCs w:val="13"/>
              </w:rPr>
              <w:t>30</w:t>
            </w:r>
            <w:r>
              <w:rPr>
                <w:color w:val="000000" w:themeColor="text1"/>
                <w:sz w:val="13"/>
                <w:szCs w:val="13"/>
              </w:rPr>
              <w:t xml:space="preserve">                                                    </w:t>
            </w:r>
            <w:r>
              <w:rPr>
                <w:b/>
                <w:color w:val="000000" w:themeColor="text1"/>
                <w:sz w:val="13"/>
                <w:szCs w:val="13"/>
              </w:rPr>
              <w:t>Embolization, then partial excision of T7 lesion and stabilization of vertebra</w:t>
            </w:r>
          </w:p>
        </w:tc>
      </w:tr>
      <w:tr w:rsidR="00961C2F" w:rsidRPr="007F10FC" w14:paraId="77866A05" w14:textId="77777777" w:rsidTr="00E679EF">
        <w:tc>
          <w:tcPr>
            <w:tcW w:w="657" w:type="dxa"/>
          </w:tcPr>
          <w:p w14:paraId="283FF995" w14:textId="77777777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400" w:type="dxa"/>
          </w:tcPr>
          <w:p w14:paraId="39567FD4" w14:textId="7B5F30C6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31</w:t>
            </w:r>
          </w:p>
        </w:tc>
        <w:tc>
          <w:tcPr>
            <w:tcW w:w="1460" w:type="dxa"/>
          </w:tcPr>
          <w:p w14:paraId="4672B26B" w14:textId="3FC46CDC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9" w:type="dxa"/>
          </w:tcPr>
          <w:p w14:paraId="39339ADF" w14:textId="30DCC75D" w:rsidR="00961C2F" w:rsidRDefault="00321BC7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62" w:type="dxa"/>
          </w:tcPr>
          <w:p w14:paraId="0BC93B5A" w14:textId="620F815E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41F6931C" w14:textId="3AE64909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2B76617B" w14:textId="54D63EF9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</w:tr>
      <w:tr w:rsidR="00961C2F" w:rsidRPr="007F10FC" w14:paraId="4A7B1DE7" w14:textId="77777777" w:rsidTr="00E679EF">
        <w:trPr>
          <w:trHeight w:val="423"/>
        </w:trPr>
        <w:tc>
          <w:tcPr>
            <w:tcW w:w="657" w:type="dxa"/>
          </w:tcPr>
          <w:p w14:paraId="017A4D78" w14:textId="77777777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400" w:type="dxa"/>
          </w:tcPr>
          <w:p w14:paraId="4BFA92F0" w14:textId="1238A4C3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32</w:t>
            </w:r>
          </w:p>
        </w:tc>
        <w:tc>
          <w:tcPr>
            <w:tcW w:w="1460" w:type="dxa"/>
          </w:tcPr>
          <w:p w14:paraId="66E3F0AE" w14:textId="3A6DC989" w:rsidR="00961C2F" w:rsidRDefault="00321BC7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9" w:type="dxa"/>
          </w:tcPr>
          <w:p w14:paraId="5195334E" w14:textId="30552C6C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62" w:type="dxa"/>
          </w:tcPr>
          <w:p w14:paraId="63DE06FC" w14:textId="57159930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57BECE9B" w14:textId="2866B87E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4E090113" w14:textId="08361328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</w:tr>
      <w:tr w:rsidR="00961C2F" w:rsidRPr="007F10FC" w14:paraId="65ACF682" w14:textId="77777777" w:rsidTr="00E679EF">
        <w:tc>
          <w:tcPr>
            <w:tcW w:w="9350" w:type="dxa"/>
            <w:gridSpan w:val="7"/>
          </w:tcPr>
          <w:p w14:paraId="19FBA31B" w14:textId="6F1C6A63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 xml:space="preserve">                                    </w:t>
            </w:r>
            <w:r>
              <w:rPr>
                <w:b/>
                <w:color w:val="000000" w:themeColor="text1"/>
                <w:sz w:val="13"/>
                <w:szCs w:val="13"/>
              </w:rPr>
              <w:t>32</w:t>
            </w:r>
            <w:r>
              <w:rPr>
                <w:color w:val="000000" w:themeColor="text1"/>
                <w:sz w:val="13"/>
                <w:szCs w:val="13"/>
              </w:rPr>
              <w:t xml:space="preserve">                  </w:t>
            </w:r>
            <w:r w:rsidR="00773E03">
              <w:rPr>
                <w:color w:val="000000" w:themeColor="text1"/>
                <w:sz w:val="13"/>
                <w:szCs w:val="13"/>
              </w:rPr>
              <w:t xml:space="preserve">                   </w:t>
            </w:r>
            <w:r w:rsidR="00773E03">
              <w:rPr>
                <w:b/>
                <w:color w:val="000000" w:themeColor="text1"/>
                <w:sz w:val="13"/>
                <w:szCs w:val="13"/>
              </w:rPr>
              <w:t>Embolization,</w:t>
            </w:r>
            <w:r>
              <w:rPr>
                <w:b/>
                <w:color w:val="000000" w:themeColor="text1"/>
                <w:sz w:val="13"/>
                <w:szCs w:val="13"/>
              </w:rPr>
              <w:t xml:space="preserve"> partial excision of T7 lesion</w:t>
            </w:r>
            <w:r w:rsidR="00773E03">
              <w:rPr>
                <w:b/>
                <w:color w:val="000000" w:themeColor="text1"/>
                <w:sz w:val="13"/>
                <w:szCs w:val="13"/>
              </w:rPr>
              <w:t>,</w:t>
            </w:r>
            <w:r>
              <w:rPr>
                <w:b/>
                <w:color w:val="000000" w:themeColor="text1"/>
                <w:sz w:val="13"/>
                <w:szCs w:val="13"/>
              </w:rPr>
              <w:t xml:space="preserve"> and spinal cord decompression</w:t>
            </w:r>
          </w:p>
        </w:tc>
      </w:tr>
      <w:tr w:rsidR="00961C2F" w:rsidRPr="007F10FC" w14:paraId="4EADD3FE" w14:textId="77777777" w:rsidTr="00E679EF">
        <w:tc>
          <w:tcPr>
            <w:tcW w:w="657" w:type="dxa"/>
          </w:tcPr>
          <w:p w14:paraId="0F16F1BB" w14:textId="77777777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400" w:type="dxa"/>
          </w:tcPr>
          <w:p w14:paraId="7E4453BE" w14:textId="7324D221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32</w:t>
            </w:r>
          </w:p>
        </w:tc>
        <w:tc>
          <w:tcPr>
            <w:tcW w:w="1460" w:type="dxa"/>
          </w:tcPr>
          <w:p w14:paraId="1E4DA4CC" w14:textId="06FAFB76" w:rsidR="00961C2F" w:rsidRDefault="00321BC7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9" w:type="dxa"/>
          </w:tcPr>
          <w:p w14:paraId="23B7FADB" w14:textId="4CBB573A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62" w:type="dxa"/>
          </w:tcPr>
          <w:p w14:paraId="641F67BE" w14:textId="450BC8C3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23DBC91B" w14:textId="4E6A07A0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41BEC58F" w14:textId="30A02352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</w:tr>
      <w:tr w:rsidR="00961C2F" w:rsidRPr="007F10FC" w14:paraId="3DD4231E" w14:textId="77777777" w:rsidTr="00E679EF">
        <w:tc>
          <w:tcPr>
            <w:tcW w:w="9350" w:type="dxa"/>
            <w:gridSpan w:val="7"/>
          </w:tcPr>
          <w:p w14:paraId="71BB69BB" w14:textId="4ADA26D2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 xml:space="preserve">                                    </w:t>
            </w:r>
            <w:r>
              <w:rPr>
                <w:b/>
                <w:color w:val="000000" w:themeColor="text1"/>
                <w:sz w:val="13"/>
                <w:szCs w:val="13"/>
              </w:rPr>
              <w:t>32</w:t>
            </w:r>
            <w:r>
              <w:rPr>
                <w:color w:val="000000" w:themeColor="text1"/>
                <w:sz w:val="13"/>
                <w:szCs w:val="13"/>
              </w:rPr>
              <w:t xml:space="preserve">                                                   </w:t>
            </w:r>
            <w:r>
              <w:rPr>
                <w:b/>
                <w:color w:val="000000" w:themeColor="text1"/>
                <w:sz w:val="13"/>
                <w:szCs w:val="13"/>
              </w:rPr>
              <w:t xml:space="preserve">            </w:t>
            </w:r>
            <w:r w:rsidR="005F0218">
              <w:rPr>
                <w:b/>
                <w:color w:val="000000" w:themeColor="text1"/>
                <w:sz w:val="13"/>
                <w:szCs w:val="13"/>
              </w:rPr>
              <w:t xml:space="preserve">                   </w:t>
            </w:r>
            <w:r>
              <w:rPr>
                <w:b/>
                <w:color w:val="000000" w:themeColor="text1"/>
                <w:sz w:val="13"/>
                <w:szCs w:val="13"/>
              </w:rPr>
              <w:t>Radiation therapy to T5-T9</w:t>
            </w:r>
          </w:p>
        </w:tc>
      </w:tr>
      <w:tr w:rsidR="00961C2F" w:rsidRPr="007F10FC" w14:paraId="19636AA5" w14:textId="77777777" w:rsidTr="00E679EF">
        <w:tc>
          <w:tcPr>
            <w:tcW w:w="657" w:type="dxa"/>
          </w:tcPr>
          <w:p w14:paraId="215AECAC" w14:textId="77777777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400" w:type="dxa"/>
          </w:tcPr>
          <w:p w14:paraId="383634B0" w14:textId="5D540978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32</w:t>
            </w:r>
          </w:p>
        </w:tc>
        <w:tc>
          <w:tcPr>
            <w:tcW w:w="1460" w:type="dxa"/>
          </w:tcPr>
          <w:p w14:paraId="1290123E" w14:textId="72FE8BDB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9" w:type="dxa"/>
          </w:tcPr>
          <w:p w14:paraId="3C1880E2" w14:textId="0FF4BBFD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62" w:type="dxa"/>
          </w:tcPr>
          <w:p w14:paraId="131525F6" w14:textId="19595879" w:rsidR="00961C2F" w:rsidRDefault="00321BC7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6" w:type="dxa"/>
          </w:tcPr>
          <w:p w14:paraId="2D5E0943" w14:textId="64D6380F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0B962057" w14:textId="63A75F75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</w:tr>
      <w:tr w:rsidR="00961C2F" w:rsidRPr="007F10FC" w14:paraId="546C8F07" w14:textId="77777777" w:rsidTr="00E679EF">
        <w:tc>
          <w:tcPr>
            <w:tcW w:w="657" w:type="dxa"/>
          </w:tcPr>
          <w:p w14:paraId="50A6D29A" w14:textId="77777777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400" w:type="dxa"/>
          </w:tcPr>
          <w:p w14:paraId="2AEA31F1" w14:textId="2262B083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32</w:t>
            </w:r>
          </w:p>
        </w:tc>
        <w:tc>
          <w:tcPr>
            <w:tcW w:w="1460" w:type="dxa"/>
          </w:tcPr>
          <w:p w14:paraId="758AB5C7" w14:textId="1123995D" w:rsidR="00961C2F" w:rsidRDefault="00321BC7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9" w:type="dxa"/>
          </w:tcPr>
          <w:p w14:paraId="656C7B37" w14:textId="20513A7E" w:rsidR="00961C2F" w:rsidRDefault="00321BC7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62" w:type="dxa"/>
          </w:tcPr>
          <w:p w14:paraId="0DBFEACA" w14:textId="155CA497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169EF9E3" w14:textId="4E8E6D55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6BE53D46" w14:textId="2189CB32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</w:tr>
      <w:tr w:rsidR="00961C2F" w:rsidRPr="007F10FC" w14:paraId="136F94AE" w14:textId="77777777" w:rsidTr="00E679EF">
        <w:tc>
          <w:tcPr>
            <w:tcW w:w="657" w:type="dxa"/>
          </w:tcPr>
          <w:p w14:paraId="68C07779" w14:textId="77777777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400" w:type="dxa"/>
          </w:tcPr>
          <w:p w14:paraId="3AB44F4C" w14:textId="378124D8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33</w:t>
            </w:r>
          </w:p>
        </w:tc>
        <w:tc>
          <w:tcPr>
            <w:tcW w:w="1460" w:type="dxa"/>
          </w:tcPr>
          <w:p w14:paraId="3252F77E" w14:textId="3CDDBCD6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9" w:type="dxa"/>
          </w:tcPr>
          <w:p w14:paraId="33ED714B" w14:textId="47EB5B87" w:rsidR="00961C2F" w:rsidRDefault="00321BC7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62" w:type="dxa"/>
          </w:tcPr>
          <w:p w14:paraId="37201FE4" w14:textId="7165ECE4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667438E7" w14:textId="69540314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13B7F646" w14:textId="71574793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</w:tr>
      <w:tr w:rsidR="00961C2F" w:rsidRPr="007F10FC" w14:paraId="15D75EF4" w14:textId="77777777" w:rsidTr="00E679EF">
        <w:tc>
          <w:tcPr>
            <w:tcW w:w="657" w:type="dxa"/>
          </w:tcPr>
          <w:p w14:paraId="0B54B832" w14:textId="77777777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400" w:type="dxa"/>
          </w:tcPr>
          <w:p w14:paraId="4C2B1BEC" w14:textId="13CD3B3D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33</w:t>
            </w:r>
          </w:p>
        </w:tc>
        <w:tc>
          <w:tcPr>
            <w:tcW w:w="1460" w:type="dxa"/>
          </w:tcPr>
          <w:p w14:paraId="2CDB0AB2" w14:textId="38074D82" w:rsidR="00961C2F" w:rsidRDefault="00321BC7" w:rsidP="00BB65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9" w:type="dxa"/>
          </w:tcPr>
          <w:p w14:paraId="6A361FF6" w14:textId="272354FF" w:rsidR="00961C2F" w:rsidRDefault="00321BC7" w:rsidP="0040614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62" w:type="dxa"/>
          </w:tcPr>
          <w:p w14:paraId="3974FD47" w14:textId="6E215481" w:rsidR="00961C2F" w:rsidRDefault="00321BC7" w:rsidP="0040614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6" w:type="dxa"/>
          </w:tcPr>
          <w:p w14:paraId="58256F9F" w14:textId="7B2F1456" w:rsidR="00961C2F" w:rsidRDefault="00321BC7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6" w:type="dxa"/>
          </w:tcPr>
          <w:p w14:paraId="2F381701" w14:textId="30E0BEA2" w:rsidR="00961C2F" w:rsidRDefault="00321BC7" w:rsidP="00601E7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</w:tr>
      <w:tr w:rsidR="00961C2F" w:rsidRPr="007F10FC" w14:paraId="65BFD567" w14:textId="77777777" w:rsidTr="00E679EF">
        <w:tc>
          <w:tcPr>
            <w:tcW w:w="9350" w:type="dxa"/>
            <w:gridSpan w:val="7"/>
          </w:tcPr>
          <w:p w14:paraId="00700D6E" w14:textId="0E7A30CB" w:rsidR="00961C2F" w:rsidRDefault="00961C2F" w:rsidP="00601E72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b/>
                <w:color w:val="000000"/>
                <w:sz w:val="13"/>
                <w:szCs w:val="13"/>
              </w:rPr>
              <w:t xml:space="preserve">      </w:t>
            </w:r>
            <w:r>
              <w:rPr>
                <w:b/>
                <w:color w:val="000000"/>
                <w:sz w:val="13"/>
                <w:szCs w:val="13"/>
              </w:rPr>
              <w:t xml:space="preserve">                              33</w:t>
            </w:r>
            <w:r w:rsidR="002A2B17">
              <w:rPr>
                <w:b/>
                <w:color w:val="000000"/>
                <w:sz w:val="13"/>
                <w:szCs w:val="13"/>
              </w:rPr>
              <w:t>-34</w:t>
            </w:r>
            <w:r w:rsidRPr="00FC6D9E">
              <w:rPr>
                <w:b/>
                <w:color w:val="000000"/>
                <w:sz w:val="13"/>
                <w:szCs w:val="13"/>
              </w:rPr>
              <w:t xml:space="preserve">                                                             </w:t>
            </w:r>
            <w:r>
              <w:rPr>
                <w:b/>
                <w:color w:val="000000"/>
                <w:sz w:val="13"/>
                <w:szCs w:val="13"/>
              </w:rPr>
              <w:t xml:space="preserve">           </w:t>
            </w:r>
            <w:r w:rsidR="00C26AC2">
              <w:rPr>
                <w:b/>
                <w:color w:val="000000"/>
                <w:sz w:val="13"/>
                <w:szCs w:val="13"/>
              </w:rPr>
              <w:t xml:space="preserve">                           </w:t>
            </w:r>
            <w:r w:rsidRPr="00FC6D9E">
              <w:rPr>
                <w:b/>
                <w:color w:val="000000"/>
                <w:sz w:val="13"/>
                <w:szCs w:val="13"/>
              </w:rPr>
              <w:t xml:space="preserve"> PRRT</w:t>
            </w:r>
          </w:p>
        </w:tc>
      </w:tr>
      <w:tr w:rsidR="00EB7789" w:rsidRPr="007F10FC" w14:paraId="6F7AEEFE" w14:textId="77777777" w:rsidTr="00E679EF">
        <w:tc>
          <w:tcPr>
            <w:tcW w:w="657" w:type="dxa"/>
          </w:tcPr>
          <w:p w14:paraId="05364445" w14:textId="77777777" w:rsidR="00EB7789" w:rsidRDefault="00EB7789" w:rsidP="00EB7789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400" w:type="dxa"/>
          </w:tcPr>
          <w:p w14:paraId="0DE5C092" w14:textId="28D1C2E9" w:rsidR="00EB7789" w:rsidRDefault="00EB7789" w:rsidP="00EB7789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34</w:t>
            </w:r>
          </w:p>
        </w:tc>
        <w:tc>
          <w:tcPr>
            <w:tcW w:w="1460" w:type="dxa"/>
          </w:tcPr>
          <w:p w14:paraId="421948AD" w14:textId="554A33BB" w:rsidR="00EB7789" w:rsidRDefault="00EB7789" w:rsidP="00EB7789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9" w:type="dxa"/>
          </w:tcPr>
          <w:p w14:paraId="5F05F20F" w14:textId="4E8D7C11" w:rsidR="00EB7789" w:rsidRDefault="00EB7789" w:rsidP="00EB7789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62" w:type="dxa"/>
          </w:tcPr>
          <w:p w14:paraId="022401CB" w14:textId="24DD72EA" w:rsidR="00EB7789" w:rsidRDefault="00EB7789" w:rsidP="00EB7789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6" w:type="dxa"/>
          </w:tcPr>
          <w:p w14:paraId="3A658224" w14:textId="5E8E5392" w:rsidR="00EB7789" w:rsidRDefault="00EB7789" w:rsidP="00EB7789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6" w:type="dxa"/>
          </w:tcPr>
          <w:p w14:paraId="633E7E2A" w14:textId="7F6D0B3B" w:rsidR="00EB7789" w:rsidRDefault="00EB7789" w:rsidP="00EB7789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</w:tr>
      <w:tr w:rsidR="00226105" w:rsidRPr="007F10FC" w14:paraId="00770EAC" w14:textId="77777777" w:rsidTr="00E679EF">
        <w:tc>
          <w:tcPr>
            <w:tcW w:w="657" w:type="dxa"/>
          </w:tcPr>
          <w:p w14:paraId="142FD716" w14:textId="77777777" w:rsidR="00226105" w:rsidRDefault="00226105" w:rsidP="0022610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400" w:type="dxa"/>
          </w:tcPr>
          <w:p w14:paraId="0A5B12FB" w14:textId="45EA6F3E" w:rsidR="00226105" w:rsidRDefault="00226105" w:rsidP="0022610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34</w:t>
            </w:r>
          </w:p>
        </w:tc>
        <w:tc>
          <w:tcPr>
            <w:tcW w:w="1460" w:type="dxa"/>
          </w:tcPr>
          <w:p w14:paraId="62F3CC32" w14:textId="4DBA6BD3" w:rsidR="00226105" w:rsidRDefault="00226105" w:rsidP="0022610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9" w:type="dxa"/>
          </w:tcPr>
          <w:p w14:paraId="3DED9007" w14:textId="03C75061" w:rsidR="00226105" w:rsidRDefault="00226105" w:rsidP="0022610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62" w:type="dxa"/>
          </w:tcPr>
          <w:p w14:paraId="5DBB2BAA" w14:textId="10633ABC" w:rsidR="00226105" w:rsidRDefault="00226105" w:rsidP="0022610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6" w:type="dxa"/>
          </w:tcPr>
          <w:p w14:paraId="708711C4" w14:textId="49D0F931" w:rsidR="00226105" w:rsidRDefault="00226105" w:rsidP="0022610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6" w:type="dxa"/>
          </w:tcPr>
          <w:p w14:paraId="08C17375" w14:textId="70F49DCC" w:rsidR="00226105" w:rsidRDefault="00226105" w:rsidP="0022610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</w:tr>
      <w:tr w:rsidR="00226105" w:rsidRPr="007F10FC" w14:paraId="52C9ECFD" w14:textId="77777777" w:rsidTr="00E679EF">
        <w:tc>
          <w:tcPr>
            <w:tcW w:w="657" w:type="dxa"/>
          </w:tcPr>
          <w:p w14:paraId="5042854D" w14:textId="6AB52669" w:rsidR="00226105" w:rsidRPr="00BF2975" w:rsidRDefault="00226105" w:rsidP="0022610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 w:themeColor="text1"/>
                <w:sz w:val="13"/>
                <w:szCs w:val="13"/>
              </w:rPr>
            </w:pPr>
            <w:r>
              <w:rPr>
                <w:b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1400" w:type="dxa"/>
          </w:tcPr>
          <w:p w14:paraId="2300AB39" w14:textId="6F771BB1" w:rsidR="00226105" w:rsidRDefault="00226105" w:rsidP="0022610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46</w:t>
            </w:r>
          </w:p>
        </w:tc>
        <w:tc>
          <w:tcPr>
            <w:tcW w:w="1460" w:type="dxa"/>
          </w:tcPr>
          <w:p w14:paraId="6BB571C9" w14:textId="34E321E6" w:rsidR="00226105" w:rsidRDefault="00226105" w:rsidP="0022610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9" w:type="dxa"/>
          </w:tcPr>
          <w:p w14:paraId="2ADB222F" w14:textId="6B9CEC98" w:rsidR="00226105" w:rsidRDefault="00226105" w:rsidP="0022610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62" w:type="dxa"/>
          </w:tcPr>
          <w:p w14:paraId="33BB29C9" w14:textId="7E2D7F4C" w:rsidR="00226105" w:rsidRDefault="00226105" w:rsidP="0022610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2E3ECD27" w14:textId="32797F05" w:rsidR="00226105" w:rsidRDefault="00226105" w:rsidP="0022610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3A510F6F" w14:textId="7A0AB8C2" w:rsidR="00226105" w:rsidRDefault="00226105" w:rsidP="0022610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</w:tr>
      <w:tr w:rsidR="00226105" w:rsidRPr="007F10FC" w14:paraId="30A6952B" w14:textId="77777777" w:rsidTr="00E679EF">
        <w:tc>
          <w:tcPr>
            <w:tcW w:w="9350" w:type="dxa"/>
            <w:gridSpan w:val="7"/>
          </w:tcPr>
          <w:p w14:paraId="73C39135" w14:textId="15A901FD" w:rsidR="00226105" w:rsidRDefault="00226105" w:rsidP="00226105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 w:themeColor="text1"/>
                <w:sz w:val="13"/>
                <w:szCs w:val="13"/>
              </w:rPr>
            </w:pPr>
            <w:r>
              <w:rPr>
                <w:b/>
                <w:color w:val="000000" w:themeColor="text1"/>
                <w:sz w:val="13"/>
                <w:szCs w:val="13"/>
              </w:rPr>
              <w:t xml:space="preserve">                                    46</w:t>
            </w:r>
            <w:r w:rsidRPr="00FC6D9E">
              <w:rPr>
                <w:b/>
                <w:color w:val="000000" w:themeColor="text1"/>
                <w:sz w:val="13"/>
                <w:szCs w:val="13"/>
              </w:rPr>
              <w:t xml:space="preserve">                                                                            </w:t>
            </w:r>
            <w:r>
              <w:rPr>
                <w:b/>
                <w:color w:val="000000" w:themeColor="text1"/>
                <w:sz w:val="13"/>
                <w:szCs w:val="13"/>
              </w:rPr>
              <w:t xml:space="preserve">                     PGL resection</w:t>
            </w:r>
          </w:p>
        </w:tc>
      </w:tr>
      <w:tr w:rsidR="00226105" w:rsidRPr="007F10FC" w14:paraId="49BA25A1" w14:textId="77777777" w:rsidTr="00E679EF">
        <w:tc>
          <w:tcPr>
            <w:tcW w:w="657" w:type="dxa"/>
          </w:tcPr>
          <w:p w14:paraId="685D7C31" w14:textId="77777777" w:rsidR="00226105" w:rsidRDefault="00226105" w:rsidP="0022610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400" w:type="dxa"/>
          </w:tcPr>
          <w:p w14:paraId="65724C53" w14:textId="0D4068B8" w:rsidR="00226105" w:rsidRDefault="00226105" w:rsidP="0022610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51</w:t>
            </w:r>
          </w:p>
        </w:tc>
        <w:tc>
          <w:tcPr>
            <w:tcW w:w="1460" w:type="dxa"/>
          </w:tcPr>
          <w:p w14:paraId="6CE6F4E6" w14:textId="30EB8971" w:rsidR="00226105" w:rsidRDefault="00226105" w:rsidP="0022610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9" w:type="dxa"/>
          </w:tcPr>
          <w:p w14:paraId="734E1935" w14:textId="022FD22B" w:rsidR="00226105" w:rsidRDefault="00226105" w:rsidP="0022610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62" w:type="dxa"/>
          </w:tcPr>
          <w:p w14:paraId="1629F7A0" w14:textId="7F9E6ECB" w:rsidR="00226105" w:rsidRDefault="00226105" w:rsidP="0022610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630D61DB" w14:textId="7C0D6445" w:rsidR="00226105" w:rsidRDefault="00226105" w:rsidP="0022610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136FF942" w14:textId="28CCAC05" w:rsidR="00226105" w:rsidRDefault="00226105" w:rsidP="0022610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</w:tr>
      <w:tr w:rsidR="00226105" w:rsidRPr="007F10FC" w14:paraId="7E778209" w14:textId="77777777" w:rsidTr="00E679EF">
        <w:tc>
          <w:tcPr>
            <w:tcW w:w="9350" w:type="dxa"/>
            <w:gridSpan w:val="7"/>
          </w:tcPr>
          <w:p w14:paraId="0EC6DF77" w14:textId="005748C7" w:rsidR="00226105" w:rsidRPr="002D7B59" w:rsidRDefault="00226105" w:rsidP="00226105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  <w:color w:val="000000" w:themeColor="text1"/>
                <w:sz w:val="13"/>
                <w:szCs w:val="13"/>
              </w:rPr>
            </w:pPr>
            <w:r>
              <w:rPr>
                <w:b/>
                <w:color w:val="000000" w:themeColor="text1"/>
                <w:sz w:val="13"/>
                <w:szCs w:val="13"/>
              </w:rPr>
              <w:t xml:space="preserve">                                     53                                                             Radiation therapy and embolization of liver lesion</w:t>
            </w:r>
          </w:p>
        </w:tc>
      </w:tr>
      <w:tr w:rsidR="00226105" w:rsidRPr="007F10FC" w14:paraId="190CBDB4" w14:textId="77777777" w:rsidTr="00E679EF">
        <w:tc>
          <w:tcPr>
            <w:tcW w:w="657" w:type="dxa"/>
          </w:tcPr>
          <w:p w14:paraId="0DCDCAA7" w14:textId="77777777" w:rsidR="00226105" w:rsidRDefault="00226105" w:rsidP="0022610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400" w:type="dxa"/>
          </w:tcPr>
          <w:p w14:paraId="2AE42E81" w14:textId="77619E32" w:rsidR="00226105" w:rsidRDefault="00226105" w:rsidP="0022610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53</w:t>
            </w:r>
          </w:p>
        </w:tc>
        <w:tc>
          <w:tcPr>
            <w:tcW w:w="1460" w:type="dxa"/>
          </w:tcPr>
          <w:p w14:paraId="0ED8C96F" w14:textId="12008329" w:rsidR="00226105" w:rsidRDefault="00226105" w:rsidP="0022610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9" w:type="dxa"/>
          </w:tcPr>
          <w:p w14:paraId="2DB44E23" w14:textId="1DEF47D5" w:rsidR="00226105" w:rsidRDefault="00226105" w:rsidP="0022610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62" w:type="dxa"/>
          </w:tcPr>
          <w:p w14:paraId="792671FF" w14:textId="20E233BA" w:rsidR="00226105" w:rsidRDefault="00226105" w:rsidP="0022610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6" w:type="dxa"/>
          </w:tcPr>
          <w:p w14:paraId="52F0494F" w14:textId="3100F4AB" w:rsidR="00226105" w:rsidRDefault="00226105" w:rsidP="0022610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6" w:type="dxa"/>
          </w:tcPr>
          <w:p w14:paraId="67393756" w14:textId="6ED8B5C2" w:rsidR="00226105" w:rsidRDefault="00226105" w:rsidP="0022610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</w:tr>
      <w:tr w:rsidR="000E1DD1" w:rsidRPr="007F10FC" w14:paraId="0EFBFE9F" w14:textId="77777777" w:rsidTr="00E679EF">
        <w:tc>
          <w:tcPr>
            <w:tcW w:w="657" w:type="dxa"/>
          </w:tcPr>
          <w:p w14:paraId="190D9EA9" w14:textId="77777777" w:rsidR="000E1DD1" w:rsidRDefault="000E1DD1" w:rsidP="0022610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400" w:type="dxa"/>
          </w:tcPr>
          <w:p w14:paraId="3A8C7377" w14:textId="561B6AFE" w:rsidR="000E1DD1" w:rsidRDefault="00735B77" w:rsidP="0022610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53</w:t>
            </w:r>
          </w:p>
        </w:tc>
        <w:tc>
          <w:tcPr>
            <w:tcW w:w="1460" w:type="dxa"/>
          </w:tcPr>
          <w:p w14:paraId="39366D4E" w14:textId="74E487D5" w:rsidR="000E1DD1" w:rsidRDefault="00735B77" w:rsidP="0022610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9" w:type="dxa"/>
          </w:tcPr>
          <w:p w14:paraId="780C1157" w14:textId="4F4CEB44" w:rsidR="000E1DD1" w:rsidRDefault="00735B77" w:rsidP="0022610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62" w:type="dxa"/>
          </w:tcPr>
          <w:p w14:paraId="020225CE" w14:textId="1C85B7BB" w:rsidR="000E1DD1" w:rsidRDefault="00735B77" w:rsidP="0022610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+</w:t>
            </w:r>
          </w:p>
        </w:tc>
        <w:tc>
          <w:tcPr>
            <w:tcW w:w="1456" w:type="dxa"/>
          </w:tcPr>
          <w:p w14:paraId="2770F23B" w14:textId="3F027520" w:rsidR="000E1DD1" w:rsidRDefault="00735B77" w:rsidP="0022610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33098339" w14:textId="24D2C3B4" w:rsidR="000E1DD1" w:rsidRDefault="00735B77" w:rsidP="0022610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</w:tr>
      <w:tr w:rsidR="00226105" w:rsidRPr="007F10FC" w14:paraId="69F4150C" w14:textId="77777777" w:rsidTr="00E679EF">
        <w:tc>
          <w:tcPr>
            <w:tcW w:w="9350" w:type="dxa"/>
            <w:gridSpan w:val="7"/>
          </w:tcPr>
          <w:p w14:paraId="351B0DFB" w14:textId="2AE3F180" w:rsidR="00226105" w:rsidRDefault="00226105" w:rsidP="00226105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 w:themeColor="text1"/>
                <w:sz w:val="13"/>
                <w:szCs w:val="13"/>
              </w:rPr>
            </w:pPr>
            <w:r>
              <w:rPr>
                <w:b/>
                <w:color w:val="000000" w:themeColor="text1"/>
                <w:sz w:val="13"/>
                <w:szCs w:val="13"/>
              </w:rPr>
              <w:t xml:space="preserve">                                     53</w:t>
            </w:r>
            <w:r w:rsidR="002A2B17">
              <w:rPr>
                <w:b/>
                <w:color w:val="000000" w:themeColor="text1"/>
                <w:sz w:val="13"/>
                <w:szCs w:val="13"/>
              </w:rPr>
              <w:t>-54</w:t>
            </w:r>
            <w:r>
              <w:rPr>
                <w:b/>
                <w:color w:val="000000" w:themeColor="text1"/>
                <w:sz w:val="13"/>
                <w:szCs w:val="13"/>
              </w:rPr>
              <w:t xml:space="preserve">                                                                                                    PRRT</w:t>
            </w:r>
          </w:p>
        </w:tc>
      </w:tr>
      <w:tr w:rsidR="00735B77" w:rsidRPr="007F10FC" w14:paraId="029D88CA" w14:textId="77777777" w:rsidTr="00E679EF">
        <w:tc>
          <w:tcPr>
            <w:tcW w:w="657" w:type="dxa"/>
          </w:tcPr>
          <w:p w14:paraId="7620C040" w14:textId="77777777" w:rsidR="00735B77" w:rsidRDefault="00735B77" w:rsidP="00735B7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400" w:type="dxa"/>
          </w:tcPr>
          <w:p w14:paraId="617C4192" w14:textId="2C41BA27" w:rsidR="00735B77" w:rsidRDefault="00735B77" w:rsidP="00735B7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54</w:t>
            </w:r>
          </w:p>
        </w:tc>
        <w:tc>
          <w:tcPr>
            <w:tcW w:w="1460" w:type="dxa"/>
          </w:tcPr>
          <w:p w14:paraId="76EC74A6" w14:textId="708F2AAE" w:rsidR="00735B77" w:rsidRDefault="00735B77" w:rsidP="00735B7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1459" w:type="dxa"/>
          </w:tcPr>
          <w:p w14:paraId="6843F2BF" w14:textId="3F653E1C" w:rsidR="00735B77" w:rsidRDefault="00735B77" w:rsidP="00735B7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1462" w:type="dxa"/>
          </w:tcPr>
          <w:p w14:paraId="11C47FB4" w14:textId="2A0C9D67" w:rsidR="00735B77" w:rsidRDefault="00735B77" w:rsidP="00735B7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1456" w:type="dxa"/>
          </w:tcPr>
          <w:p w14:paraId="3A63C899" w14:textId="0EF362E1" w:rsidR="00735B77" w:rsidRDefault="00735B77" w:rsidP="00735B7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211375DE" w14:textId="4B837231" w:rsidR="00735B77" w:rsidRDefault="00735B77" w:rsidP="00735B7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</w:tr>
      <w:tr w:rsidR="00BD36E0" w:rsidRPr="007F10FC" w14:paraId="622D4028" w14:textId="77777777" w:rsidTr="009B670E">
        <w:tc>
          <w:tcPr>
            <w:tcW w:w="9350" w:type="dxa"/>
            <w:gridSpan w:val="7"/>
          </w:tcPr>
          <w:p w14:paraId="3B846BED" w14:textId="1EFEAA33" w:rsidR="00BD36E0" w:rsidRDefault="00BD36E0" w:rsidP="00BD36E0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 w:themeColor="text1"/>
                <w:sz w:val="13"/>
                <w:szCs w:val="13"/>
              </w:rPr>
            </w:pPr>
            <w:r>
              <w:rPr>
                <w:b/>
                <w:color w:val="000000" w:themeColor="text1"/>
                <w:sz w:val="13"/>
                <w:szCs w:val="13"/>
              </w:rPr>
              <w:t xml:space="preserve">                                     54</w:t>
            </w:r>
            <w:r w:rsidRPr="00FC6D9E">
              <w:rPr>
                <w:b/>
                <w:color w:val="000000" w:themeColor="text1"/>
                <w:sz w:val="13"/>
                <w:szCs w:val="13"/>
              </w:rPr>
              <w:t xml:space="preserve">                                                                            </w:t>
            </w:r>
            <w:r>
              <w:rPr>
                <w:b/>
                <w:color w:val="000000" w:themeColor="text1"/>
                <w:sz w:val="13"/>
                <w:szCs w:val="13"/>
              </w:rPr>
              <w:t xml:space="preserve">                     </w:t>
            </w:r>
            <w:r>
              <w:rPr>
                <w:b/>
                <w:color w:val="000000" w:themeColor="text1"/>
                <w:sz w:val="13"/>
                <w:szCs w:val="13"/>
              </w:rPr>
              <w:t>Planned CVD chemotherapy</w:t>
            </w:r>
          </w:p>
        </w:tc>
      </w:tr>
      <w:tr w:rsidR="00735B77" w:rsidRPr="007F10FC" w14:paraId="7BFEF127" w14:textId="77777777" w:rsidTr="00E679EF">
        <w:tc>
          <w:tcPr>
            <w:tcW w:w="657" w:type="dxa"/>
          </w:tcPr>
          <w:p w14:paraId="1D77C225" w14:textId="2AA822A7" w:rsidR="00735B77" w:rsidRPr="00EF633C" w:rsidRDefault="00735B77" w:rsidP="00735B7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 w:themeColor="text1"/>
                <w:sz w:val="13"/>
                <w:szCs w:val="13"/>
              </w:rPr>
            </w:pPr>
            <w:r>
              <w:rPr>
                <w:b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1400" w:type="dxa"/>
          </w:tcPr>
          <w:p w14:paraId="165FC848" w14:textId="4BE505AF" w:rsidR="00735B77" w:rsidRDefault="00735B77" w:rsidP="00735B7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44</w:t>
            </w:r>
          </w:p>
        </w:tc>
        <w:tc>
          <w:tcPr>
            <w:tcW w:w="1460" w:type="dxa"/>
          </w:tcPr>
          <w:p w14:paraId="73932687" w14:textId="534DDDB1" w:rsidR="00735B77" w:rsidRDefault="00735B77" w:rsidP="00735B7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1459" w:type="dxa"/>
          </w:tcPr>
          <w:p w14:paraId="6F3A07F8" w14:textId="65C57111" w:rsidR="00735B77" w:rsidRDefault="00735B77" w:rsidP="00735B7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62" w:type="dxa"/>
          </w:tcPr>
          <w:p w14:paraId="2050A9E9" w14:textId="7DC8BD3F" w:rsidR="00735B77" w:rsidRDefault="00735B77" w:rsidP="00735B7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51930A03" w14:textId="405673C6" w:rsidR="00735B77" w:rsidRDefault="00735B77" w:rsidP="00735B7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10F4020A" w14:textId="4FA455D6" w:rsidR="00735B77" w:rsidRDefault="00735B77" w:rsidP="00735B7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</w:tr>
      <w:tr w:rsidR="00735B77" w:rsidRPr="007F10FC" w14:paraId="6FBF402E" w14:textId="77777777" w:rsidTr="00E679EF">
        <w:tc>
          <w:tcPr>
            <w:tcW w:w="657" w:type="dxa"/>
          </w:tcPr>
          <w:p w14:paraId="5220CE50" w14:textId="77777777" w:rsidR="00735B77" w:rsidRDefault="00735B77" w:rsidP="00735B7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400" w:type="dxa"/>
          </w:tcPr>
          <w:p w14:paraId="4F97BF09" w14:textId="67DB8733" w:rsidR="00735B77" w:rsidRDefault="00735B77" w:rsidP="00735B7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44</w:t>
            </w:r>
          </w:p>
        </w:tc>
        <w:tc>
          <w:tcPr>
            <w:tcW w:w="1460" w:type="dxa"/>
          </w:tcPr>
          <w:p w14:paraId="0B888C4C" w14:textId="08A026D9" w:rsidR="00735B77" w:rsidRDefault="00735B77" w:rsidP="00735B7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9" w:type="dxa"/>
          </w:tcPr>
          <w:p w14:paraId="107AF2CA" w14:textId="719D20C9" w:rsidR="00735B77" w:rsidRDefault="00735B77" w:rsidP="00735B7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62" w:type="dxa"/>
          </w:tcPr>
          <w:p w14:paraId="57C0E52E" w14:textId="735256BB" w:rsidR="00735B77" w:rsidRDefault="00735B77" w:rsidP="00735B7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1E24FF96" w14:textId="38D6312E" w:rsidR="00735B77" w:rsidRDefault="00735B77" w:rsidP="00735B7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1456" w:type="dxa"/>
          </w:tcPr>
          <w:p w14:paraId="0C6DEA39" w14:textId="16F18701" w:rsidR="00735B77" w:rsidRDefault="00735B77" w:rsidP="00735B7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+</w:t>
            </w:r>
          </w:p>
        </w:tc>
      </w:tr>
      <w:tr w:rsidR="00735B77" w:rsidRPr="007F10FC" w14:paraId="082AE375" w14:textId="77777777" w:rsidTr="00E679EF">
        <w:tc>
          <w:tcPr>
            <w:tcW w:w="9350" w:type="dxa"/>
            <w:gridSpan w:val="7"/>
          </w:tcPr>
          <w:p w14:paraId="753833DF" w14:textId="6E582F86" w:rsidR="00735B77" w:rsidRDefault="00735B77" w:rsidP="00735B77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b/>
                <w:color w:val="000000"/>
                <w:sz w:val="13"/>
                <w:szCs w:val="13"/>
              </w:rPr>
              <w:t xml:space="preserve">      </w:t>
            </w:r>
            <w:r>
              <w:rPr>
                <w:b/>
                <w:color w:val="000000"/>
                <w:sz w:val="13"/>
                <w:szCs w:val="13"/>
              </w:rPr>
              <w:t xml:space="preserve">                              44</w:t>
            </w:r>
            <w:r w:rsidRPr="00FC6D9E">
              <w:rPr>
                <w:b/>
                <w:color w:val="000000"/>
                <w:sz w:val="13"/>
                <w:szCs w:val="13"/>
              </w:rPr>
              <w:t xml:space="preserve">                         </w:t>
            </w:r>
            <w:r>
              <w:rPr>
                <w:b/>
                <w:color w:val="000000"/>
                <w:sz w:val="13"/>
                <w:szCs w:val="13"/>
              </w:rPr>
              <w:t xml:space="preserve">         Cervical spine decompression, fusion, and radiation therapy to C-spine, </w:t>
            </w:r>
            <w:r w:rsidRPr="00FC6D9E">
              <w:rPr>
                <w:b/>
                <w:color w:val="000000" w:themeColor="text1"/>
                <w:sz w:val="13"/>
                <w:szCs w:val="13"/>
                <w:vertAlign w:val="superscript"/>
              </w:rPr>
              <w:t>131</w:t>
            </w:r>
            <w:r w:rsidRPr="00FC6D9E">
              <w:rPr>
                <w:b/>
                <w:color w:val="000000" w:themeColor="text1"/>
                <w:sz w:val="13"/>
                <w:szCs w:val="13"/>
              </w:rPr>
              <w:t>I-MIBG therapy</w:t>
            </w:r>
          </w:p>
        </w:tc>
      </w:tr>
      <w:tr w:rsidR="00735B77" w14:paraId="5D49B5F5" w14:textId="77777777" w:rsidTr="00E679EF">
        <w:tc>
          <w:tcPr>
            <w:tcW w:w="657" w:type="dxa"/>
          </w:tcPr>
          <w:p w14:paraId="396EC77A" w14:textId="77777777" w:rsidR="00735B77" w:rsidRDefault="00735B77" w:rsidP="00735B7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400" w:type="dxa"/>
          </w:tcPr>
          <w:p w14:paraId="69E75FD2" w14:textId="0343EDDD" w:rsidR="00735B77" w:rsidRDefault="00735B77" w:rsidP="00735B7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45</w:t>
            </w:r>
          </w:p>
        </w:tc>
        <w:tc>
          <w:tcPr>
            <w:tcW w:w="1460" w:type="dxa"/>
          </w:tcPr>
          <w:p w14:paraId="6C53E696" w14:textId="02A656B2" w:rsidR="00735B77" w:rsidRDefault="00735B77" w:rsidP="00735B7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1459" w:type="dxa"/>
          </w:tcPr>
          <w:p w14:paraId="69C1E686" w14:textId="5E302BCF" w:rsidR="00735B77" w:rsidRDefault="00735B77" w:rsidP="00735B7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1462" w:type="dxa"/>
          </w:tcPr>
          <w:p w14:paraId="4EB5A162" w14:textId="189FF52A" w:rsidR="00735B77" w:rsidRDefault="00735B77" w:rsidP="00735B7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1456" w:type="dxa"/>
          </w:tcPr>
          <w:p w14:paraId="28FD0C5D" w14:textId="7EDEF710" w:rsidR="00735B77" w:rsidRDefault="00735B77" w:rsidP="00735B7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1456" w:type="dxa"/>
          </w:tcPr>
          <w:p w14:paraId="0ED00482" w14:textId="3C429C0B" w:rsidR="00735B77" w:rsidRDefault="00735B77" w:rsidP="00735B7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+</w:t>
            </w:r>
          </w:p>
        </w:tc>
      </w:tr>
      <w:tr w:rsidR="00735B77" w14:paraId="52D8D843" w14:textId="77777777" w:rsidTr="00E679EF">
        <w:tc>
          <w:tcPr>
            <w:tcW w:w="9350" w:type="dxa"/>
            <w:gridSpan w:val="7"/>
          </w:tcPr>
          <w:p w14:paraId="0566C67A" w14:textId="30CDDBE8" w:rsidR="00735B77" w:rsidRDefault="00735B77" w:rsidP="00735B77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 w:themeColor="text1"/>
                <w:sz w:val="13"/>
                <w:szCs w:val="13"/>
              </w:rPr>
            </w:pPr>
            <w:r w:rsidRPr="00FC6D9E">
              <w:rPr>
                <w:b/>
                <w:color w:val="000000"/>
                <w:sz w:val="13"/>
                <w:szCs w:val="13"/>
              </w:rPr>
              <w:t xml:space="preserve">      </w:t>
            </w:r>
            <w:r>
              <w:rPr>
                <w:b/>
                <w:color w:val="000000"/>
                <w:sz w:val="13"/>
                <w:szCs w:val="13"/>
              </w:rPr>
              <w:t xml:space="preserve">                              45</w:t>
            </w:r>
            <w:r w:rsidRPr="00FC6D9E">
              <w:rPr>
                <w:b/>
                <w:color w:val="000000"/>
                <w:sz w:val="13"/>
                <w:szCs w:val="13"/>
              </w:rPr>
              <w:t xml:space="preserve">                                                              </w:t>
            </w:r>
            <w:r>
              <w:rPr>
                <w:b/>
                <w:color w:val="000000"/>
                <w:sz w:val="13"/>
                <w:szCs w:val="13"/>
              </w:rPr>
              <w:t xml:space="preserve">                                            TMZ </w:t>
            </w:r>
          </w:p>
        </w:tc>
      </w:tr>
    </w:tbl>
    <w:p w14:paraId="4F6E8815" w14:textId="77777777" w:rsidR="002D6611" w:rsidRDefault="002D6611" w:rsidP="002D6611">
      <w:pPr>
        <w:widowControl w:val="0"/>
        <w:autoSpaceDE w:val="0"/>
        <w:autoSpaceDN w:val="0"/>
        <w:adjustRightInd w:val="0"/>
        <w:spacing w:after="240"/>
        <w:jc w:val="both"/>
        <w:rPr>
          <w:i/>
          <w:color w:val="000000"/>
          <w:sz w:val="18"/>
          <w:szCs w:val="18"/>
        </w:rPr>
      </w:pPr>
    </w:p>
    <w:p w14:paraId="50AEAE8D" w14:textId="61FD1F63" w:rsidR="00BD36E0" w:rsidRDefault="00BD36E0" w:rsidP="00570D6C">
      <w:pPr>
        <w:widowControl w:val="0"/>
        <w:autoSpaceDE w:val="0"/>
        <w:autoSpaceDN w:val="0"/>
        <w:adjustRightInd w:val="0"/>
        <w:spacing w:after="240"/>
        <w:jc w:val="both"/>
        <w:rPr>
          <w:color w:val="000000" w:themeColor="text1"/>
        </w:rPr>
      </w:pPr>
      <w:r w:rsidRPr="008A581F">
        <w:rPr>
          <w:color w:val="000000"/>
        </w:rPr>
        <w:t xml:space="preserve">+, </w:t>
      </w:r>
      <w:r>
        <w:rPr>
          <w:color w:val="000000"/>
        </w:rPr>
        <w:t>presence of pheochromocytoma/paraganglioma and/or</w:t>
      </w:r>
      <w:r w:rsidR="004758E2">
        <w:rPr>
          <w:color w:val="000000"/>
        </w:rPr>
        <w:t xml:space="preserve"> its </w:t>
      </w:r>
      <w:r>
        <w:rPr>
          <w:color w:val="000000"/>
        </w:rPr>
        <w:t>metastases</w:t>
      </w:r>
      <w:r w:rsidRPr="008A581F">
        <w:rPr>
          <w:color w:val="000000"/>
        </w:rPr>
        <w:t xml:space="preserve">; -, </w:t>
      </w:r>
      <w:r w:rsidR="004758E2">
        <w:rPr>
          <w:color w:val="000000"/>
        </w:rPr>
        <w:t>ab</w:t>
      </w:r>
      <w:bookmarkStart w:id="0" w:name="_GoBack"/>
      <w:bookmarkEnd w:id="0"/>
      <w:r w:rsidR="004758E2">
        <w:rPr>
          <w:color w:val="000000"/>
        </w:rPr>
        <w:t>sence of pheochromocytoma/paraganglioma and/or its metastases</w:t>
      </w:r>
    </w:p>
    <w:p w14:paraId="4A87E0DE" w14:textId="108B725A" w:rsidR="00570D6C" w:rsidRPr="00570D6C" w:rsidRDefault="002D6611" w:rsidP="00570D6C">
      <w:pPr>
        <w:widowControl w:val="0"/>
        <w:autoSpaceDE w:val="0"/>
        <w:autoSpaceDN w:val="0"/>
        <w:adjustRightInd w:val="0"/>
        <w:spacing w:after="240"/>
        <w:jc w:val="both"/>
        <w:rPr>
          <w:color w:val="000000"/>
        </w:rPr>
      </w:pPr>
      <w:r w:rsidRPr="00570D6C">
        <w:rPr>
          <w:color w:val="000000"/>
          <w:vertAlign w:val="superscript"/>
        </w:rPr>
        <w:t>a18</w:t>
      </w:r>
      <w:r w:rsidRPr="00570D6C">
        <w:rPr>
          <w:color w:val="000000"/>
        </w:rPr>
        <w:t xml:space="preserve">F-FDG PET/MRI was performed; </w:t>
      </w:r>
      <w:proofErr w:type="spellStart"/>
      <w:r w:rsidR="00EE2329">
        <w:rPr>
          <w:color w:val="000000"/>
          <w:vertAlign w:val="superscript"/>
        </w:rPr>
        <w:t>b</w:t>
      </w:r>
      <w:r w:rsidR="00EE2329" w:rsidRPr="00EE2329">
        <w:rPr>
          <w:color w:val="000000"/>
        </w:rPr>
        <w:t>Stomach</w:t>
      </w:r>
      <w:proofErr w:type="spellEnd"/>
      <w:r w:rsidR="00EE2329" w:rsidRPr="00EE2329">
        <w:rPr>
          <w:color w:val="000000"/>
        </w:rPr>
        <w:t xml:space="preserve"> (unclear significance and exact location)</w:t>
      </w:r>
      <w:r w:rsidR="00EE2329">
        <w:rPr>
          <w:color w:val="000000"/>
        </w:rPr>
        <w:t xml:space="preserve">; </w:t>
      </w:r>
      <w:r w:rsidR="00EE2329">
        <w:rPr>
          <w:color w:val="000000"/>
          <w:vertAlign w:val="superscript"/>
        </w:rPr>
        <w:t>c</w:t>
      </w:r>
      <w:r w:rsidRPr="00570D6C">
        <w:rPr>
          <w:color w:val="000000"/>
          <w:vertAlign w:val="superscript"/>
        </w:rPr>
        <w:t>131</w:t>
      </w:r>
      <w:r w:rsidRPr="00570D6C">
        <w:rPr>
          <w:color w:val="000000"/>
        </w:rPr>
        <w:t>I-</w:t>
      </w:r>
      <w:r w:rsidR="006303CD" w:rsidRPr="00570D6C">
        <w:rPr>
          <w:color w:val="000000"/>
        </w:rPr>
        <w:t>MIBG scintigraphy was performed.</w:t>
      </w:r>
    </w:p>
    <w:p w14:paraId="43129492" w14:textId="66B1B55F" w:rsidR="002B2308" w:rsidRPr="00570D6C" w:rsidRDefault="006B73F2" w:rsidP="00570D6C">
      <w:pPr>
        <w:widowControl w:val="0"/>
        <w:autoSpaceDE w:val="0"/>
        <w:autoSpaceDN w:val="0"/>
        <w:adjustRightInd w:val="0"/>
        <w:spacing w:after="240"/>
        <w:jc w:val="both"/>
        <w:rPr>
          <w:color w:val="000000"/>
        </w:rPr>
      </w:pPr>
      <w:r w:rsidRPr="00570D6C">
        <w:rPr>
          <w:color w:val="000000"/>
        </w:rPr>
        <w:t xml:space="preserve">CT, Computed Tomography; </w:t>
      </w:r>
      <w:r w:rsidR="00E2272F" w:rsidRPr="00570D6C">
        <w:rPr>
          <w:color w:val="000000"/>
        </w:rPr>
        <w:t xml:space="preserve">CVD, </w:t>
      </w:r>
      <w:r w:rsidR="00E2272F" w:rsidRPr="00570D6C">
        <w:t xml:space="preserve">combination </w:t>
      </w:r>
      <w:r w:rsidR="00E2272F" w:rsidRPr="00570D6C">
        <w:rPr>
          <w:color w:val="000000"/>
        </w:rPr>
        <w:t xml:space="preserve">chemotherapy with </w:t>
      </w:r>
      <w:r w:rsidR="00E2272F" w:rsidRPr="00570D6C">
        <w:rPr>
          <w:rFonts w:eastAsia="Times New Roman"/>
          <w:color w:val="222222"/>
          <w:shd w:val="clear" w:color="auto" w:fill="FFFFFF"/>
        </w:rPr>
        <w:t>cyclophosphamide, vincristine, and dacarbazine;</w:t>
      </w:r>
      <w:r w:rsidRPr="00570D6C">
        <w:rPr>
          <w:rFonts w:eastAsia="Times New Roman"/>
          <w:color w:val="222222"/>
          <w:shd w:val="clear" w:color="auto" w:fill="FFFFFF"/>
        </w:rPr>
        <w:t xml:space="preserve"> </w:t>
      </w:r>
      <w:r w:rsidRPr="00570D6C">
        <w:rPr>
          <w:rFonts w:eastAsia="Times New Roman"/>
          <w:color w:val="222222"/>
          <w:shd w:val="clear" w:color="auto" w:fill="FFFFFF"/>
          <w:vertAlign w:val="superscript"/>
        </w:rPr>
        <w:t>18</w:t>
      </w:r>
      <w:r w:rsidRPr="00570D6C">
        <w:rPr>
          <w:rFonts w:eastAsia="Times New Roman"/>
          <w:color w:val="222222"/>
          <w:shd w:val="clear" w:color="auto" w:fill="FFFFFF"/>
        </w:rPr>
        <w:t>F-</w:t>
      </w:r>
      <w:r w:rsidR="00971B89" w:rsidRPr="00570D6C">
        <w:rPr>
          <w:rFonts w:eastAsia="Times New Roman"/>
          <w:color w:val="222222"/>
          <w:shd w:val="clear" w:color="auto" w:fill="FFFFFF"/>
        </w:rPr>
        <w:t xml:space="preserve">FDG, </w:t>
      </w:r>
      <w:r w:rsidR="00E81D00" w:rsidRPr="00570D6C">
        <w:rPr>
          <w:rFonts w:eastAsia="Times New Roman"/>
          <w:color w:val="222222"/>
          <w:shd w:val="clear" w:color="auto" w:fill="FFFFFF"/>
        </w:rPr>
        <w:t>[</w:t>
      </w:r>
      <w:r w:rsidR="00E81D00" w:rsidRPr="00570D6C">
        <w:rPr>
          <w:rFonts w:eastAsia="Times New Roman"/>
          <w:color w:val="222222"/>
          <w:shd w:val="clear" w:color="auto" w:fill="FFFFFF"/>
          <w:vertAlign w:val="superscript"/>
        </w:rPr>
        <w:t>18</w:t>
      </w:r>
      <w:r w:rsidR="00E81D00" w:rsidRPr="00570D6C">
        <w:rPr>
          <w:rFonts w:eastAsia="Times New Roman"/>
          <w:color w:val="222222"/>
          <w:shd w:val="clear" w:color="auto" w:fill="FFFFFF"/>
        </w:rPr>
        <w:t xml:space="preserve">F]-fluorodeoxyglucose; </w:t>
      </w:r>
      <w:r w:rsidR="00E81D00" w:rsidRPr="00570D6C">
        <w:rPr>
          <w:rFonts w:eastAsia="Times New Roman"/>
          <w:color w:val="222222"/>
          <w:shd w:val="clear" w:color="auto" w:fill="FFFFFF"/>
          <w:vertAlign w:val="superscript"/>
        </w:rPr>
        <w:t>18</w:t>
      </w:r>
      <w:r w:rsidR="00E81D00" w:rsidRPr="00570D6C">
        <w:rPr>
          <w:rFonts w:eastAsia="Times New Roman"/>
          <w:color w:val="222222"/>
          <w:shd w:val="clear" w:color="auto" w:fill="FFFFFF"/>
        </w:rPr>
        <w:t>F-FDOPA, [</w:t>
      </w:r>
      <w:r w:rsidR="00E81D00" w:rsidRPr="00570D6C">
        <w:rPr>
          <w:rFonts w:eastAsia="Times New Roman"/>
          <w:color w:val="222222"/>
          <w:shd w:val="clear" w:color="auto" w:fill="FFFFFF"/>
          <w:vertAlign w:val="superscript"/>
        </w:rPr>
        <w:t>18</w:t>
      </w:r>
      <w:r w:rsidR="00E81D00" w:rsidRPr="00570D6C">
        <w:rPr>
          <w:rFonts w:eastAsia="Times New Roman"/>
          <w:color w:val="222222"/>
          <w:shd w:val="clear" w:color="auto" w:fill="FFFFFF"/>
        </w:rPr>
        <w:t>F]-</w:t>
      </w:r>
      <w:proofErr w:type="spellStart"/>
      <w:r w:rsidR="00E81D00" w:rsidRPr="00570D6C">
        <w:rPr>
          <w:rFonts w:eastAsia="Times New Roman"/>
          <w:color w:val="222222"/>
          <w:shd w:val="clear" w:color="auto" w:fill="FFFFFF"/>
        </w:rPr>
        <w:t>fluorodihydroxyphenylalanine</w:t>
      </w:r>
      <w:proofErr w:type="spellEnd"/>
      <w:r w:rsidR="00E81D00" w:rsidRPr="00570D6C">
        <w:rPr>
          <w:rFonts w:eastAsia="Times New Roman"/>
          <w:color w:val="222222"/>
          <w:shd w:val="clear" w:color="auto" w:fill="FFFFFF"/>
        </w:rPr>
        <w:t xml:space="preserve">; </w:t>
      </w:r>
      <w:r w:rsidR="00E81D00" w:rsidRPr="00570D6C">
        <w:rPr>
          <w:rFonts w:eastAsia="Times New Roman"/>
          <w:color w:val="222222"/>
          <w:shd w:val="clear" w:color="auto" w:fill="FFFFFF"/>
          <w:vertAlign w:val="superscript"/>
        </w:rPr>
        <w:t>68</w:t>
      </w:r>
      <w:r w:rsidR="00E81D00" w:rsidRPr="00570D6C">
        <w:rPr>
          <w:rFonts w:eastAsia="Times New Roman"/>
          <w:color w:val="222222"/>
          <w:shd w:val="clear" w:color="auto" w:fill="FFFFFF"/>
        </w:rPr>
        <w:t>Ga-DOTATATE, [</w:t>
      </w:r>
      <w:r w:rsidR="00E81D00" w:rsidRPr="00570D6C">
        <w:rPr>
          <w:rFonts w:eastAsia="Times New Roman"/>
          <w:color w:val="222222"/>
          <w:shd w:val="clear" w:color="auto" w:fill="FFFFFF"/>
          <w:vertAlign w:val="superscript"/>
        </w:rPr>
        <w:t>68</w:t>
      </w:r>
      <w:r w:rsidR="00E81D00" w:rsidRPr="00570D6C">
        <w:rPr>
          <w:rFonts w:eastAsia="Times New Roman"/>
          <w:color w:val="222222"/>
          <w:shd w:val="clear" w:color="auto" w:fill="FFFFFF"/>
        </w:rPr>
        <w:t>Ga]-(DOTA)-[Tyr3]-</w:t>
      </w:r>
      <w:proofErr w:type="spellStart"/>
      <w:r w:rsidR="00E81D00" w:rsidRPr="00570D6C">
        <w:rPr>
          <w:rFonts w:eastAsia="Times New Roman"/>
          <w:color w:val="222222"/>
          <w:shd w:val="clear" w:color="auto" w:fill="FFFFFF"/>
        </w:rPr>
        <w:t>octreotate</w:t>
      </w:r>
      <w:proofErr w:type="spellEnd"/>
      <w:r w:rsidR="00E81D00" w:rsidRPr="00570D6C">
        <w:rPr>
          <w:rFonts w:eastAsia="Times New Roman"/>
          <w:color w:val="222222"/>
          <w:shd w:val="clear" w:color="auto" w:fill="FFFFFF"/>
        </w:rPr>
        <w:t xml:space="preserve">; GIST, gastrointestinal stromal tumor; </w:t>
      </w:r>
      <w:r w:rsidR="000D1A1C" w:rsidRPr="00570D6C">
        <w:rPr>
          <w:rFonts w:eastAsia="Times New Roman"/>
          <w:color w:val="222222"/>
          <w:shd w:val="clear" w:color="auto" w:fill="FFFFFF"/>
        </w:rPr>
        <w:t xml:space="preserve">IVC, inferior vena cava; </w:t>
      </w:r>
      <w:r w:rsidR="00E81D00" w:rsidRPr="00570D6C">
        <w:rPr>
          <w:rFonts w:eastAsia="Times New Roman"/>
          <w:color w:val="222222"/>
          <w:shd w:val="clear" w:color="auto" w:fill="FFFFFF"/>
        </w:rPr>
        <w:t xml:space="preserve">MIBG, </w:t>
      </w:r>
      <w:proofErr w:type="spellStart"/>
      <w:r w:rsidR="00E81D00" w:rsidRPr="00570D6C">
        <w:rPr>
          <w:color w:val="000000" w:themeColor="text1"/>
        </w:rPr>
        <w:t>metaiodobenzylguanidine</w:t>
      </w:r>
      <w:proofErr w:type="spellEnd"/>
      <w:r w:rsidR="00E81D00" w:rsidRPr="00570D6C">
        <w:rPr>
          <w:color w:val="000000" w:themeColor="text1"/>
        </w:rPr>
        <w:t xml:space="preserve">; MRI, </w:t>
      </w:r>
      <w:r w:rsidR="00434BA6" w:rsidRPr="00570D6C">
        <w:rPr>
          <w:color w:val="000000" w:themeColor="text1"/>
        </w:rPr>
        <w:t>m</w:t>
      </w:r>
      <w:r w:rsidR="00E81D00" w:rsidRPr="00570D6C">
        <w:rPr>
          <w:color w:val="000000" w:themeColor="text1"/>
        </w:rPr>
        <w:t xml:space="preserve">agnetic </w:t>
      </w:r>
      <w:r w:rsidR="00434BA6" w:rsidRPr="00570D6C">
        <w:rPr>
          <w:color w:val="000000" w:themeColor="text1"/>
        </w:rPr>
        <w:t>r</w:t>
      </w:r>
      <w:r w:rsidR="00E81D00" w:rsidRPr="00570D6C">
        <w:rPr>
          <w:color w:val="000000" w:themeColor="text1"/>
        </w:rPr>
        <w:t xml:space="preserve">esonance </w:t>
      </w:r>
      <w:r w:rsidR="00434BA6" w:rsidRPr="00570D6C">
        <w:rPr>
          <w:color w:val="000000" w:themeColor="text1"/>
        </w:rPr>
        <w:t>i</w:t>
      </w:r>
      <w:r w:rsidR="00E81D00" w:rsidRPr="00570D6C">
        <w:rPr>
          <w:color w:val="000000" w:themeColor="text1"/>
        </w:rPr>
        <w:t xml:space="preserve">maging; PET, </w:t>
      </w:r>
      <w:r w:rsidR="00434BA6" w:rsidRPr="00570D6C">
        <w:rPr>
          <w:color w:val="000000" w:themeColor="text1"/>
        </w:rPr>
        <w:t>p</w:t>
      </w:r>
      <w:r w:rsidR="00E81D00" w:rsidRPr="00570D6C">
        <w:rPr>
          <w:color w:val="000000" w:themeColor="text1"/>
        </w:rPr>
        <w:t xml:space="preserve">ositron </w:t>
      </w:r>
      <w:r w:rsidR="00434BA6" w:rsidRPr="00570D6C">
        <w:rPr>
          <w:color w:val="000000" w:themeColor="text1"/>
        </w:rPr>
        <w:t>e</w:t>
      </w:r>
      <w:r w:rsidR="00E81D00" w:rsidRPr="00570D6C">
        <w:rPr>
          <w:color w:val="000000" w:themeColor="text1"/>
        </w:rPr>
        <w:t xml:space="preserve">mission </w:t>
      </w:r>
      <w:r w:rsidR="00434BA6" w:rsidRPr="00570D6C">
        <w:rPr>
          <w:color w:val="000000" w:themeColor="text1"/>
        </w:rPr>
        <w:t>tomography</w:t>
      </w:r>
      <w:r w:rsidR="00E81D00" w:rsidRPr="00570D6C">
        <w:rPr>
          <w:color w:val="000000" w:themeColor="text1"/>
        </w:rPr>
        <w:t>; PGL, paraganglioma; PRRT, peptide receptor radionuclide therapy; TMZ, temozolomide.</w:t>
      </w:r>
    </w:p>
    <w:sectPr w:rsidR="002B2308" w:rsidRPr="00570D6C" w:rsidSect="000303FF">
      <w:pgSz w:w="12240" w:h="2016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6611"/>
    <w:rsid w:val="000303FF"/>
    <w:rsid w:val="000752CD"/>
    <w:rsid w:val="00075B22"/>
    <w:rsid w:val="000B4C7D"/>
    <w:rsid w:val="000D0B1C"/>
    <w:rsid w:val="000D1A1C"/>
    <w:rsid w:val="000E1DD1"/>
    <w:rsid w:val="000E5C72"/>
    <w:rsid w:val="000F7705"/>
    <w:rsid w:val="00103A94"/>
    <w:rsid w:val="00103CFC"/>
    <w:rsid w:val="00107465"/>
    <w:rsid w:val="001732EA"/>
    <w:rsid w:val="001848C0"/>
    <w:rsid w:val="001D1954"/>
    <w:rsid w:val="001F5300"/>
    <w:rsid w:val="0020108C"/>
    <w:rsid w:val="00226105"/>
    <w:rsid w:val="0024395E"/>
    <w:rsid w:val="002505E0"/>
    <w:rsid w:val="00257A11"/>
    <w:rsid w:val="002679BB"/>
    <w:rsid w:val="00285074"/>
    <w:rsid w:val="00290B4D"/>
    <w:rsid w:val="002969ED"/>
    <w:rsid w:val="002A2B17"/>
    <w:rsid w:val="002A41D1"/>
    <w:rsid w:val="002B2308"/>
    <w:rsid w:val="002D33E9"/>
    <w:rsid w:val="002D44CE"/>
    <w:rsid w:val="002D6611"/>
    <w:rsid w:val="002D7B59"/>
    <w:rsid w:val="00304B73"/>
    <w:rsid w:val="0030577A"/>
    <w:rsid w:val="00310071"/>
    <w:rsid w:val="003208A3"/>
    <w:rsid w:val="00321BC7"/>
    <w:rsid w:val="00330DF6"/>
    <w:rsid w:val="00331A89"/>
    <w:rsid w:val="00370D43"/>
    <w:rsid w:val="00387FFE"/>
    <w:rsid w:val="003963CE"/>
    <w:rsid w:val="00397095"/>
    <w:rsid w:val="003B709D"/>
    <w:rsid w:val="003C55D2"/>
    <w:rsid w:val="003D6EC6"/>
    <w:rsid w:val="003E654E"/>
    <w:rsid w:val="0040614A"/>
    <w:rsid w:val="00434BA6"/>
    <w:rsid w:val="0045025B"/>
    <w:rsid w:val="00453948"/>
    <w:rsid w:val="004758E2"/>
    <w:rsid w:val="00490862"/>
    <w:rsid w:val="004A686E"/>
    <w:rsid w:val="004E74F8"/>
    <w:rsid w:val="00500A42"/>
    <w:rsid w:val="005116A5"/>
    <w:rsid w:val="005136D5"/>
    <w:rsid w:val="00530FB1"/>
    <w:rsid w:val="00557138"/>
    <w:rsid w:val="00570D6C"/>
    <w:rsid w:val="0057704E"/>
    <w:rsid w:val="005F0218"/>
    <w:rsid w:val="00601E72"/>
    <w:rsid w:val="006111C9"/>
    <w:rsid w:val="006303CD"/>
    <w:rsid w:val="006350A8"/>
    <w:rsid w:val="006412F8"/>
    <w:rsid w:val="00667C22"/>
    <w:rsid w:val="00673613"/>
    <w:rsid w:val="00677B4F"/>
    <w:rsid w:val="00696E9B"/>
    <w:rsid w:val="006B0F7A"/>
    <w:rsid w:val="006B4774"/>
    <w:rsid w:val="006B73F2"/>
    <w:rsid w:val="006E2844"/>
    <w:rsid w:val="006F313B"/>
    <w:rsid w:val="007028C6"/>
    <w:rsid w:val="007202A0"/>
    <w:rsid w:val="00732F36"/>
    <w:rsid w:val="00735B77"/>
    <w:rsid w:val="0076402C"/>
    <w:rsid w:val="00771C19"/>
    <w:rsid w:val="00773E03"/>
    <w:rsid w:val="007806E4"/>
    <w:rsid w:val="0079704E"/>
    <w:rsid w:val="007B6A67"/>
    <w:rsid w:val="007D22F0"/>
    <w:rsid w:val="007D5720"/>
    <w:rsid w:val="00802176"/>
    <w:rsid w:val="0080348B"/>
    <w:rsid w:val="008146A8"/>
    <w:rsid w:val="00850EF6"/>
    <w:rsid w:val="00852CF1"/>
    <w:rsid w:val="00860005"/>
    <w:rsid w:val="0086036E"/>
    <w:rsid w:val="00860D6F"/>
    <w:rsid w:val="00871409"/>
    <w:rsid w:val="00890478"/>
    <w:rsid w:val="00893074"/>
    <w:rsid w:val="008C3748"/>
    <w:rsid w:val="008C3B59"/>
    <w:rsid w:val="008D6265"/>
    <w:rsid w:val="008E0D7B"/>
    <w:rsid w:val="008E19C6"/>
    <w:rsid w:val="00916BBC"/>
    <w:rsid w:val="00923C7E"/>
    <w:rsid w:val="00961687"/>
    <w:rsid w:val="00961C2F"/>
    <w:rsid w:val="00971B89"/>
    <w:rsid w:val="00990F68"/>
    <w:rsid w:val="009C074B"/>
    <w:rsid w:val="009E3808"/>
    <w:rsid w:val="009E3D91"/>
    <w:rsid w:val="00A0139A"/>
    <w:rsid w:val="00A14962"/>
    <w:rsid w:val="00A311B4"/>
    <w:rsid w:val="00A62E34"/>
    <w:rsid w:val="00A750EF"/>
    <w:rsid w:val="00AC2799"/>
    <w:rsid w:val="00AD5355"/>
    <w:rsid w:val="00AE5876"/>
    <w:rsid w:val="00B036E0"/>
    <w:rsid w:val="00B30190"/>
    <w:rsid w:val="00B34DE0"/>
    <w:rsid w:val="00B627BB"/>
    <w:rsid w:val="00BB6565"/>
    <w:rsid w:val="00BC3821"/>
    <w:rsid w:val="00BD26F8"/>
    <w:rsid w:val="00BD36E0"/>
    <w:rsid w:val="00BF2975"/>
    <w:rsid w:val="00C00F66"/>
    <w:rsid w:val="00C06DCE"/>
    <w:rsid w:val="00C172C9"/>
    <w:rsid w:val="00C2298D"/>
    <w:rsid w:val="00C25B2C"/>
    <w:rsid w:val="00C26AC2"/>
    <w:rsid w:val="00C27439"/>
    <w:rsid w:val="00C3539E"/>
    <w:rsid w:val="00C54AE7"/>
    <w:rsid w:val="00C76C1F"/>
    <w:rsid w:val="00CA1AD2"/>
    <w:rsid w:val="00CB0807"/>
    <w:rsid w:val="00CB260D"/>
    <w:rsid w:val="00CD466C"/>
    <w:rsid w:val="00CE4EBD"/>
    <w:rsid w:val="00CF1CA1"/>
    <w:rsid w:val="00D278CC"/>
    <w:rsid w:val="00D37715"/>
    <w:rsid w:val="00D42310"/>
    <w:rsid w:val="00D72530"/>
    <w:rsid w:val="00D829B2"/>
    <w:rsid w:val="00DB11FD"/>
    <w:rsid w:val="00DC4BED"/>
    <w:rsid w:val="00DC7FE8"/>
    <w:rsid w:val="00DF072A"/>
    <w:rsid w:val="00E1120E"/>
    <w:rsid w:val="00E20035"/>
    <w:rsid w:val="00E2272F"/>
    <w:rsid w:val="00E46A6A"/>
    <w:rsid w:val="00E516B5"/>
    <w:rsid w:val="00E56CCA"/>
    <w:rsid w:val="00E679EF"/>
    <w:rsid w:val="00E81D00"/>
    <w:rsid w:val="00E83461"/>
    <w:rsid w:val="00EA265B"/>
    <w:rsid w:val="00EB7789"/>
    <w:rsid w:val="00ED4312"/>
    <w:rsid w:val="00EE2329"/>
    <w:rsid w:val="00EF633C"/>
    <w:rsid w:val="00F151D0"/>
    <w:rsid w:val="00F15EA8"/>
    <w:rsid w:val="00F2193B"/>
    <w:rsid w:val="00F401A5"/>
    <w:rsid w:val="00F75057"/>
    <w:rsid w:val="00F8708B"/>
    <w:rsid w:val="00F91489"/>
    <w:rsid w:val="00F93311"/>
    <w:rsid w:val="00F970C9"/>
    <w:rsid w:val="00FA599E"/>
    <w:rsid w:val="00FC77D6"/>
    <w:rsid w:val="00FD1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2793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D6611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66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217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176"/>
    <w:rPr>
      <w:rFonts w:ascii="Times New Roman" w:eastAsia="MS Mincho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E3D91"/>
    <w:rPr>
      <w:rFonts w:ascii="Times New Roman" w:eastAsia="MS Mincho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26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58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40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31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892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708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25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20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559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312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F096A8B-A4A5-2243-A4EF-19631D4312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3</Pages>
  <Words>1077</Words>
  <Characters>613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de Luna</dc:creator>
  <cp:keywords/>
  <dc:description/>
  <cp:lastModifiedBy>Jha, Abhishek (NIH/NICHD) [F]</cp:lastModifiedBy>
  <cp:revision>3</cp:revision>
  <dcterms:created xsi:type="dcterms:W3CDTF">2018-12-26T14:10:00Z</dcterms:created>
  <dcterms:modified xsi:type="dcterms:W3CDTF">2018-12-26T18:43:00Z</dcterms:modified>
</cp:coreProperties>
</file>